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C2582" w14:textId="51C42511" w:rsidR="00D35C2D" w:rsidRPr="00116F09" w:rsidRDefault="00D35C2D" w:rsidP="00116F0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6F09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5592C4C4" w14:textId="77777777" w:rsidR="004018EE" w:rsidRPr="00116F09" w:rsidRDefault="004018EE" w:rsidP="00116F0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B9B10F" w14:textId="41C0F0A9" w:rsidR="00412924" w:rsidRPr="00116F09" w:rsidRDefault="00CC6791" w:rsidP="004129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</w:t>
      </w:r>
      <w:r w:rsidR="00066CBE" w:rsidRPr="00116F0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A2CD1" w:rsidRPr="00116F09">
        <w:rPr>
          <w:rFonts w:ascii="Times New Roman" w:hAnsi="Times New Roman" w:cs="Times New Roman"/>
          <w:b/>
          <w:sz w:val="24"/>
          <w:szCs w:val="24"/>
        </w:rPr>
        <w:t>1</w:t>
      </w:r>
      <w:r w:rsidR="009309F4" w:rsidRPr="00116F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617C" w:rsidRPr="00116F09">
        <w:rPr>
          <w:rFonts w:ascii="Times New Roman" w:hAnsi="Times New Roman" w:cs="Times New Roman"/>
          <w:b/>
          <w:sz w:val="24"/>
          <w:szCs w:val="24"/>
        </w:rPr>
        <w:t>Procedure and Diagnosis Codes for HHF, Stroke, MI, and BKLE Amputation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6295"/>
        <w:gridCol w:w="1530"/>
      </w:tblGrid>
      <w:tr w:rsidR="00412924" w:rsidRPr="00116F09" w14:paraId="04F2D9C8" w14:textId="77777777" w:rsidTr="00190FC1">
        <w:trPr>
          <w:trHeight w:val="71"/>
        </w:trPr>
        <w:tc>
          <w:tcPr>
            <w:tcW w:w="1620" w:type="dxa"/>
            <w:tcBorders>
              <w:bottom w:val="single" w:sz="4" w:space="0" w:color="auto"/>
            </w:tcBorders>
          </w:tcPr>
          <w:p w14:paraId="5FCA65C3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cept code </w:t>
            </w:r>
          </w:p>
        </w:tc>
        <w:tc>
          <w:tcPr>
            <w:tcW w:w="6295" w:type="dxa"/>
            <w:tcBorders>
              <w:bottom w:val="single" w:sz="4" w:space="0" w:color="auto"/>
            </w:tcBorders>
          </w:tcPr>
          <w:p w14:paraId="72AED775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cept nam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8C99BE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ocabulary </w:t>
            </w:r>
          </w:p>
        </w:tc>
      </w:tr>
      <w:tr w:rsidR="00412924" w:rsidRPr="00116F09" w14:paraId="29F23BA0" w14:textId="77777777" w:rsidTr="00190FC1">
        <w:trPr>
          <w:trHeight w:val="71"/>
        </w:trPr>
        <w:tc>
          <w:tcPr>
            <w:tcW w:w="1620" w:type="dxa"/>
            <w:tcBorders>
              <w:top w:val="single" w:sz="4" w:space="0" w:color="auto"/>
            </w:tcBorders>
          </w:tcPr>
          <w:p w14:paraId="73997344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HF </w:t>
            </w:r>
          </w:p>
        </w:tc>
        <w:tc>
          <w:tcPr>
            <w:tcW w:w="6295" w:type="dxa"/>
            <w:tcBorders>
              <w:top w:val="single" w:sz="4" w:space="0" w:color="auto"/>
            </w:tcBorders>
          </w:tcPr>
          <w:p w14:paraId="60E7FEF2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2C84DF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  <w:tr w:rsidR="00412924" w:rsidRPr="00116F09" w14:paraId="41738F54" w14:textId="77777777" w:rsidTr="00190FC1">
        <w:trPr>
          <w:trHeight w:val="72"/>
        </w:trPr>
        <w:tc>
          <w:tcPr>
            <w:tcW w:w="1620" w:type="dxa"/>
          </w:tcPr>
          <w:p w14:paraId="4CE63015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8.x </w:t>
            </w:r>
          </w:p>
        </w:tc>
        <w:tc>
          <w:tcPr>
            <w:tcW w:w="6295" w:type="dxa"/>
          </w:tcPr>
          <w:p w14:paraId="35CF6FFE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t failure </w:t>
            </w:r>
          </w:p>
        </w:tc>
        <w:tc>
          <w:tcPr>
            <w:tcW w:w="1530" w:type="dxa"/>
          </w:tcPr>
          <w:p w14:paraId="72083F5C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5E8FAC0B" w14:textId="77777777" w:rsidTr="00190FC1">
        <w:trPr>
          <w:trHeight w:val="72"/>
        </w:trPr>
        <w:tc>
          <w:tcPr>
            <w:tcW w:w="1620" w:type="dxa"/>
          </w:tcPr>
          <w:p w14:paraId="094E5A5E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50.x </w:t>
            </w:r>
          </w:p>
        </w:tc>
        <w:tc>
          <w:tcPr>
            <w:tcW w:w="6295" w:type="dxa"/>
          </w:tcPr>
          <w:p w14:paraId="1DED7B40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t failure </w:t>
            </w:r>
          </w:p>
        </w:tc>
        <w:tc>
          <w:tcPr>
            <w:tcW w:w="1530" w:type="dxa"/>
          </w:tcPr>
          <w:p w14:paraId="3A9E1B72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10 </w:t>
            </w:r>
          </w:p>
        </w:tc>
      </w:tr>
      <w:tr w:rsidR="00412924" w:rsidRPr="00116F09" w14:paraId="5F2E5A19" w14:textId="77777777" w:rsidTr="00190FC1">
        <w:trPr>
          <w:trHeight w:val="71"/>
        </w:trPr>
        <w:tc>
          <w:tcPr>
            <w:tcW w:w="1620" w:type="dxa"/>
          </w:tcPr>
          <w:p w14:paraId="48C814B6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roke </w:t>
            </w:r>
          </w:p>
        </w:tc>
        <w:tc>
          <w:tcPr>
            <w:tcW w:w="6295" w:type="dxa"/>
          </w:tcPr>
          <w:p w14:paraId="3ECF677A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C19999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  <w:tr w:rsidR="00412924" w:rsidRPr="00116F09" w14:paraId="1263226F" w14:textId="77777777" w:rsidTr="00190FC1">
        <w:trPr>
          <w:trHeight w:val="72"/>
        </w:trPr>
        <w:tc>
          <w:tcPr>
            <w:tcW w:w="1620" w:type="dxa"/>
          </w:tcPr>
          <w:p w14:paraId="104350EB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3.x1 </w:t>
            </w:r>
          </w:p>
        </w:tc>
        <w:tc>
          <w:tcPr>
            <w:tcW w:w="6295" w:type="dxa"/>
          </w:tcPr>
          <w:p w14:paraId="01840710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lusion and stenosis of precerebral arteries- carotid artery </w:t>
            </w:r>
          </w:p>
        </w:tc>
        <w:tc>
          <w:tcPr>
            <w:tcW w:w="1530" w:type="dxa"/>
          </w:tcPr>
          <w:p w14:paraId="410FB36D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23162E06" w14:textId="77777777" w:rsidTr="00190FC1">
        <w:trPr>
          <w:trHeight w:val="72"/>
        </w:trPr>
        <w:tc>
          <w:tcPr>
            <w:tcW w:w="1620" w:type="dxa"/>
          </w:tcPr>
          <w:p w14:paraId="002CC65C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4.x1 </w:t>
            </w:r>
          </w:p>
        </w:tc>
        <w:tc>
          <w:tcPr>
            <w:tcW w:w="6295" w:type="dxa"/>
          </w:tcPr>
          <w:p w14:paraId="50C25637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lusion of cerebral arteries- cerebral embolism </w:t>
            </w:r>
          </w:p>
        </w:tc>
        <w:tc>
          <w:tcPr>
            <w:tcW w:w="1530" w:type="dxa"/>
          </w:tcPr>
          <w:p w14:paraId="4A726EEC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1D6AB4ED" w14:textId="77777777" w:rsidTr="00190FC1">
        <w:trPr>
          <w:trHeight w:val="72"/>
        </w:trPr>
        <w:tc>
          <w:tcPr>
            <w:tcW w:w="1620" w:type="dxa"/>
          </w:tcPr>
          <w:p w14:paraId="24F0714D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6 </w:t>
            </w:r>
          </w:p>
        </w:tc>
        <w:tc>
          <w:tcPr>
            <w:tcW w:w="6295" w:type="dxa"/>
          </w:tcPr>
          <w:p w14:paraId="373757A3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but ill-defined cerebrovascular disease </w:t>
            </w:r>
          </w:p>
        </w:tc>
        <w:tc>
          <w:tcPr>
            <w:tcW w:w="1530" w:type="dxa"/>
          </w:tcPr>
          <w:p w14:paraId="6129D8B0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6CB9D8A8" w14:textId="77777777" w:rsidTr="00190FC1">
        <w:trPr>
          <w:trHeight w:val="72"/>
        </w:trPr>
        <w:tc>
          <w:tcPr>
            <w:tcW w:w="1620" w:type="dxa"/>
          </w:tcPr>
          <w:p w14:paraId="21ABAB89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63.x </w:t>
            </w:r>
          </w:p>
        </w:tc>
        <w:tc>
          <w:tcPr>
            <w:tcW w:w="6295" w:type="dxa"/>
          </w:tcPr>
          <w:p w14:paraId="51E06C87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rebral infarction </w:t>
            </w:r>
          </w:p>
        </w:tc>
        <w:tc>
          <w:tcPr>
            <w:tcW w:w="1530" w:type="dxa"/>
          </w:tcPr>
          <w:p w14:paraId="29B05501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10 </w:t>
            </w:r>
          </w:p>
        </w:tc>
      </w:tr>
      <w:tr w:rsidR="00412924" w:rsidRPr="00116F09" w14:paraId="5A912E16" w14:textId="77777777" w:rsidTr="00190FC1">
        <w:trPr>
          <w:trHeight w:val="72"/>
        </w:trPr>
        <w:tc>
          <w:tcPr>
            <w:tcW w:w="1620" w:type="dxa"/>
          </w:tcPr>
          <w:p w14:paraId="30B9A84F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67.8x </w:t>
            </w:r>
          </w:p>
        </w:tc>
        <w:tc>
          <w:tcPr>
            <w:tcW w:w="6295" w:type="dxa"/>
          </w:tcPr>
          <w:p w14:paraId="5D7A9B2A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specified cerebrovascular disease </w:t>
            </w:r>
          </w:p>
        </w:tc>
        <w:tc>
          <w:tcPr>
            <w:tcW w:w="1530" w:type="dxa"/>
          </w:tcPr>
          <w:p w14:paraId="439F8A80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10 </w:t>
            </w:r>
          </w:p>
        </w:tc>
      </w:tr>
      <w:tr w:rsidR="00412924" w:rsidRPr="00116F09" w14:paraId="62AAF153" w14:textId="77777777" w:rsidTr="00190FC1">
        <w:trPr>
          <w:trHeight w:val="72"/>
        </w:trPr>
        <w:tc>
          <w:tcPr>
            <w:tcW w:w="1620" w:type="dxa"/>
          </w:tcPr>
          <w:p w14:paraId="0EA1D6D0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0 </w:t>
            </w:r>
          </w:p>
        </w:tc>
        <w:tc>
          <w:tcPr>
            <w:tcW w:w="6295" w:type="dxa"/>
          </w:tcPr>
          <w:p w14:paraId="71BAB4B6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arachnoid hemorrhage </w:t>
            </w:r>
          </w:p>
        </w:tc>
        <w:tc>
          <w:tcPr>
            <w:tcW w:w="1530" w:type="dxa"/>
          </w:tcPr>
          <w:p w14:paraId="22B3B171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6FB55DC4" w14:textId="77777777" w:rsidTr="00190FC1">
        <w:trPr>
          <w:trHeight w:val="72"/>
        </w:trPr>
        <w:tc>
          <w:tcPr>
            <w:tcW w:w="1620" w:type="dxa"/>
          </w:tcPr>
          <w:p w14:paraId="52F8DC9C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1 </w:t>
            </w:r>
          </w:p>
        </w:tc>
        <w:tc>
          <w:tcPr>
            <w:tcW w:w="6295" w:type="dxa"/>
          </w:tcPr>
          <w:p w14:paraId="3034363F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acerebral hemorrhage </w:t>
            </w:r>
          </w:p>
        </w:tc>
        <w:tc>
          <w:tcPr>
            <w:tcW w:w="1530" w:type="dxa"/>
          </w:tcPr>
          <w:p w14:paraId="5E11E61A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79D6AF41" w14:textId="77777777" w:rsidTr="00190FC1">
        <w:trPr>
          <w:trHeight w:val="72"/>
        </w:trPr>
        <w:tc>
          <w:tcPr>
            <w:tcW w:w="1620" w:type="dxa"/>
          </w:tcPr>
          <w:p w14:paraId="1BDB1EBE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60.x </w:t>
            </w:r>
          </w:p>
        </w:tc>
        <w:tc>
          <w:tcPr>
            <w:tcW w:w="6295" w:type="dxa"/>
          </w:tcPr>
          <w:p w14:paraId="40372049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traumatic subarachnoid hemorrhage </w:t>
            </w:r>
          </w:p>
        </w:tc>
        <w:tc>
          <w:tcPr>
            <w:tcW w:w="1530" w:type="dxa"/>
          </w:tcPr>
          <w:p w14:paraId="1DDE7261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10 </w:t>
            </w:r>
          </w:p>
        </w:tc>
      </w:tr>
      <w:tr w:rsidR="00412924" w:rsidRPr="00116F09" w14:paraId="43A5F32A" w14:textId="77777777" w:rsidTr="00190FC1">
        <w:trPr>
          <w:trHeight w:val="72"/>
        </w:trPr>
        <w:tc>
          <w:tcPr>
            <w:tcW w:w="1620" w:type="dxa"/>
          </w:tcPr>
          <w:p w14:paraId="3C0E3D69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61.x </w:t>
            </w:r>
          </w:p>
        </w:tc>
        <w:tc>
          <w:tcPr>
            <w:tcW w:w="6295" w:type="dxa"/>
          </w:tcPr>
          <w:p w14:paraId="0956B519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traumatic intracerebral hemorrhage </w:t>
            </w:r>
          </w:p>
        </w:tc>
        <w:tc>
          <w:tcPr>
            <w:tcW w:w="1530" w:type="dxa"/>
          </w:tcPr>
          <w:p w14:paraId="5E6E2C4A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10 </w:t>
            </w:r>
          </w:p>
        </w:tc>
      </w:tr>
      <w:tr w:rsidR="00412924" w:rsidRPr="00116F09" w14:paraId="22B15A78" w14:textId="77777777" w:rsidTr="00190FC1">
        <w:trPr>
          <w:trHeight w:val="71"/>
        </w:trPr>
        <w:tc>
          <w:tcPr>
            <w:tcW w:w="1620" w:type="dxa"/>
          </w:tcPr>
          <w:p w14:paraId="506E7BC2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 </w:t>
            </w:r>
          </w:p>
        </w:tc>
        <w:tc>
          <w:tcPr>
            <w:tcW w:w="6295" w:type="dxa"/>
          </w:tcPr>
          <w:p w14:paraId="398E91BA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7954A7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  <w:tr w:rsidR="00412924" w:rsidRPr="00116F09" w14:paraId="5BA6EF62" w14:textId="77777777" w:rsidTr="00190FC1">
        <w:trPr>
          <w:trHeight w:val="72"/>
        </w:trPr>
        <w:tc>
          <w:tcPr>
            <w:tcW w:w="1620" w:type="dxa"/>
          </w:tcPr>
          <w:p w14:paraId="08E8723B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0.x </w:t>
            </w:r>
          </w:p>
        </w:tc>
        <w:tc>
          <w:tcPr>
            <w:tcW w:w="6295" w:type="dxa"/>
          </w:tcPr>
          <w:p w14:paraId="58730398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myocardial infarction </w:t>
            </w:r>
          </w:p>
        </w:tc>
        <w:tc>
          <w:tcPr>
            <w:tcW w:w="1530" w:type="dxa"/>
          </w:tcPr>
          <w:p w14:paraId="4F5DC6F8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412924" w:rsidRPr="00116F09" w14:paraId="5AFA6146" w14:textId="77777777" w:rsidTr="00190FC1">
        <w:trPr>
          <w:trHeight w:val="164"/>
        </w:trPr>
        <w:tc>
          <w:tcPr>
            <w:tcW w:w="1620" w:type="dxa"/>
          </w:tcPr>
          <w:p w14:paraId="2E3A73E5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21.x </w:t>
            </w:r>
          </w:p>
        </w:tc>
        <w:tc>
          <w:tcPr>
            <w:tcW w:w="6295" w:type="dxa"/>
          </w:tcPr>
          <w:p w14:paraId="137CE43F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 elevation (STEMI) and non-ST elevation (NSTEMI) myocardial infarction </w:t>
            </w:r>
          </w:p>
        </w:tc>
        <w:tc>
          <w:tcPr>
            <w:tcW w:w="1530" w:type="dxa"/>
          </w:tcPr>
          <w:p w14:paraId="394D0660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10 </w:t>
            </w:r>
          </w:p>
        </w:tc>
      </w:tr>
      <w:tr w:rsidR="00CF6C4F" w:rsidRPr="00116F09" w14:paraId="0E0DD42A" w14:textId="77777777" w:rsidTr="00190FC1">
        <w:trPr>
          <w:trHeight w:val="164"/>
        </w:trPr>
        <w:tc>
          <w:tcPr>
            <w:tcW w:w="1620" w:type="dxa"/>
          </w:tcPr>
          <w:p w14:paraId="7D27616A" w14:textId="77777777" w:rsidR="00CF6C4F" w:rsidRPr="00116F09" w:rsidRDefault="00CF6C4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5" w:type="dxa"/>
          </w:tcPr>
          <w:p w14:paraId="6AD1277E" w14:textId="77777777" w:rsidR="00CF6C4F" w:rsidRPr="00116F09" w:rsidRDefault="00CF6C4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E4F166" w14:textId="77777777" w:rsidR="00CF6C4F" w:rsidRPr="00C92865" w:rsidRDefault="00CF6C4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412924" w:rsidRPr="00116F09" w14:paraId="29B5CFA1" w14:textId="77777777" w:rsidTr="00190FC1">
        <w:trPr>
          <w:trHeight w:val="71"/>
        </w:trPr>
        <w:tc>
          <w:tcPr>
            <w:tcW w:w="7915" w:type="dxa"/>
            <w:gridSpan w:val="2"/>
          </w:tcPr>
          <w:p w14:paraId="52729072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KLE Amputation</w:t>
            </w:r>
          </w:p>
        </w:tc>
        <w:tc>
          <w:tcPr>
            <w:tcW w:w="1530" w:type="dxa"/>
          </w:tcPr>
          <w:p w14:paraId="101C5356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12924" w:rsidRPr="00116F09" w14:paraId="50324B1B" w14:textId="77777777" w:rsidTr="00190FC1">
        <w:trPr>
          <w:trHeight w:val="72"/>
        </w:trPr>
        <w:tc>
          <w:tcPr>
            <w:tcW w:w="1620" w:type="dxa"/>
          </w:tcPr>
          <w:p w14:paraId="3EEB0E9B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880 </w:t>
            </w:r>
          </w:p>
        </w:tc>
        <w:tc>
          <w:tcPr>
            <w:tcW w:w="6295" w:type="dxa"/>
          </w:tcPr>
          <w:p w14:paraId="5A9C3636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leg, through tibia and fibula </w:t>
            </w:r>
          </w:p>
        </w:tc>
        <w:tc>
          <w:tcPr>
            <w:tcW w:w="1530" w:type="dxa"/>
          </w:tcPr>
          <w:p w14:paraId="35D890A8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7D1CDED3" w14:textId="77777777" w:rsidTr="00190FC1">
        <w:trPr>
          <w:trHeight w:val="164"/>
        </w:trPr>
        <w:tc>
          <w:tcPr>
            <w:tcW w:w="1620" w:type="dxa"/>
          </w:tcPr>
          <w:p w14:paraId="34782EFD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881 </w:t>
            </w:r>
          </w:p>
        </w:tc>
        <w:tc>
          <w:tcPr>
            <w:tcW w:w="6295" w:type="dxa"/>
          </w:tcPr>
          <w:p w14:paraId="01AF7422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leg, through tibia and fibula; with immediate fitting technique including application of first cast </w:t>
            </w:r>
          </w:p>
        </w:tc>
        <w:tc>
          <w:tcPr>
            <w:tcW w:w="1530" w:type="dxa"/>
          </w:tcPr>
          <w:p w14:paraId="4306F61F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0F11CEAA" w14:textId="77777777" w:rsidTr="00190FC1">
        <w:trPr>
          <w:trHeight w:val="72"/>
        </w:trPr>
        <w:tc>
          <w:tcPr>
            <w:tcW w:w="1620" w:type="dxa"/>
          </w:tcPr>
          <w:p w14:paraId="579D3425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882 </w:t>
            </w:r>
          </w:p>
        </w:tc>
        <w:tc>
          <w:tcPr>
            <w:tcW w:w="6295" w:type="dxa"/>
          </w:tcPr>
          <w:p w14:paraId="44E65412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leg, through tibia and fibula; open, circular (guillotine) </w:t>
            </w:r>
          </w:p>
        </w:tc>
        <w:tc>
          <w:tcPr>
            <w:tcW w:w="1530" w:type="dxa"/>
          </w:tcPr>
          <w:p w14:paraId="53340E34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2FEEC685" w14:textId="77777777" w:rsidTr="00190FC1">
        <w:trPr>
          <w:trHeight w:val="72"/>
        </w:trPr>
        <w:tc>
          <w:tcPr>
            <w:tcW w:w="1620" w:type="dxa"/>
          </w:tcPr>
          <w:p w14:paraId="39320735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886 </w:t>
            </w:r>
          </w:p>
        </w:tc>
        <w:tc>
          <w:tcPr>
            <w:tcW w:w="6295" w:type="dxa"/>
          </w:tcPr>
          <w:p w14:paraId="4F4B3F9D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leg, through tibia and fibula; re-amputation </w:t>
            </w:r>
          </w:p>
        </w:tc>
        <w:tc>
          <w:tcPr>
            <w:tcW w:w="1530" w:type="dxa"/>
          </w:tcPr>
          <w:p w14:paraId="14D44F31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3E4BA233" w14:textId="77777777" w:rsidTr="00190FC1">
        <w:trPr>
          <w:trHeight w:val="164"/>
        </w:trPr>
        <w:tc>
          <w:tcPr>
            <w:tcW w:w="1620" w:type="dxa"/>
          </w:tcPr>
          <w:p w14:paraId="7642AD3C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888 </w:t>
            </w:r>
          </w:p>
        </w:tc>
        <w:tc>
          <w:tcPr>
            <w:tcW w:w="6295" w:type="dxa"/>
          </w:tcPr>
          <w:p w14:paraId="76FCDD97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ankle, through malleoli of tibia and fibula (eg, Syme, Pirogoff type procedures), with plastic closure and resection of nerves </w:t>
            </w:r>
          </w:p>
        </w:tc>
        <w:tc>
          <w:tcPr>
            <w:tcW w:w="1530" w:type="dxa"/>
          </w:tcPr>
          <w:p w14:paraId="5DCDE15D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0A600EFD" w14:textId="77777777" w:rsidTr="00190FC1">
        <w:trPr>
          <w:trHeight w:val="72"/>
        </w:trPr>
        <w:tc>
          <w:tcPr>
            <w:tcW w:w="1620" w:type="dxa"/>
          </w:tcPr>
          <w:p w14:paraId="769A4A34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800 </w:t>
            </w:r>
          </w:p>
        </w:tc>
        <w:tc>
          <w:tcPr>
            <w:tcW w:w="6295" w:type="dxa"/>
          </w:tcPr>
          <w:p w14:paraId="181D9844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foot; midtarsal (eg, Chopart type procedure) </w:t>
            </w:r>
          </w:p>
        </w:tc>
        <w:tc>
          <w:tcPr>
            <w:tcW w:w="1530" w:type="dxa"/>
          </w:tcPr>
          <w:p w14:paraId="4267276B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50B2078F" w14:textId="77777777" w:rsidTr="00190FC1">
        <w:trPr>
          <w:trHeight w:val="72"/>
        </w:trPr>
        <w:tc>
          <w:tcPr>
            <w:tcW w:w="1620" w:type="dxa"/>
          </w:tcPr>
          <w:p w14:paraId="222BAE98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805 </w:t>
            </w:r>
          </w:p>
        </w:tc>
        <w:tc>
          <w:tcPr>
            <w:tcW w:w="6295" w:type="dxa"/>
          </w:tcPr>
          <w:p w14:paraId="00D5B6EB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foot; transmetatarsal </w:t>
            </w:r>
          </w:p>
        </w:tc>
        <w:tc>
          <w:tcPr>
            <w:tcW w:w="1530" w:type="dxa"/>
          </w:tcPr>
          <w:p w14:paraId="21D7039B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5DDB8284" w14:textId="77777777" w:rsidTr="00190FC1">
        <w:trPr>
          <w:trHeight w:val="72"/>
        </w:trPr>
        <w:tc>
          <w:tcPr>
            <w:tcW w:w="1620" w:type="dxa"/>
          </w:tcPr>
          <w:p w14:paraId="58D8CB68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810 </w:t>
            </w:r>
          </w:p>
        </w:tc>
        <w:tc>
          <w:tcPr>
            <w:tcW w:w="6295" w:type="dxa"/>
          </w:tcPr>
          <w:p w14:paraId="10003DD5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metatarsal, with toe, single </w:t>
            </w:r>
          </w:p>
        </w:tc>
        <w:tc>
          <w:tcPr>
            <w:tcW w:w="1530" w:type="dxa"/>
          </w:tcPr>
          <w:p w14:paraId="7450E12D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116F09" w14:paraId="67C82520" w14:textId="77777777" w:rsidTr="00190FC1">
        <w:trPr>
          <w:trHeight w:val="72"/>
        </w:trPr>
        <w:tc>
          <w:tcPr>
            <w:tcW w:w="1620" w:type="dxa"/>
          </w:tcPr>
          <w:p w14:paraId="492AF5DE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820 </w:t>
            </w:r>
          </w:p>
        </w:tc>
        <w:tc>
          <w:tcPr>
            <w:tcW w:w="6295" w:type="dxa"/>
          </w:tcPr>
          <w:p w14:paraId="10271F6A" w14:textId="77777777" w:rsidR="00412924" w:rsidRPr="00116F09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F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toe; metatarsophalangeal joint </w:t>
            </w:r>
          </w:p>
        </w:tc>
        <w:tc>
          <w:tcPr>
            <w:tcW w:w="1530" w:type="dxa"/>
          </w:tcPr>
          <w:p w14:paraId="47ECF036" w14:textId="77777777" w:rsidR="00412924" w:rsidRPr="00C92865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286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F35071" w14:paraId="0616EB60" w14:textId="77777777" w:rsidTr="00190FC1">
        <w:trPr>
          <w:trHeight w:val="72"/>
        </w:trPr>
        <w:tc>
          <w:tcPr>
            <w:tcW w:w="1620" w:type="dxa"/>
          </w:tcPr>
          <w:p w14:paraId="044530D8" w14:textId="77777777" w:rsidR="00412924" w:rsidRPr="00F35071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8825 </w:t>
            </w:r>
          </w:p>
        </w:tc>
        <w:tc>
          <w:tcPr>
            <w:tcW w:w="6295" w:type="dxa"/>
          </w:tcPr>
          <w:p w14:paraId="6D6F7761" w14:textId="77777777" w:rsidR="00412924" w:rsidRPr="00F35071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, toe; interphalangeal joint </w:t>
            </w:r>
          </w:p>
        </w:tc>
        <w:tc>
          <w:tcPr>
            <w:tcW w:w="1530" w:type="dxa"/>
          </w:tcPr>
          <w:p w14:paraId="6843A4D2" w14:textId="77777777" w:rsidR="00412924" w:rsidRPr="00F35071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PT-4 </w:t>
            </w:r>
          </w:p>
        </w:tc>
      </w:tr>
      <w:tr w:rsidR="00412924" w:rsidRPr="00F35071" w14:paraId="0C385A79" w14:textId="77777777" w:rsidTr="00190FC1">
        <w:trPr>
          <w:trHeight w:val="72"/>
        </w:trPr>
        <w:tc>
          <w:tcPr>
            <w:tcW w:w="1620" w:type="dxa"/>
          </w:tcPr>
          <w:p w14:paraId="3850889C" w14:textId="77777777" w:rsidR="00412924" w:rsidRPr="00F35071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11 </w:t>
            </w:r>
          </w:p>
        </w:tc>
        <w:tc>
          <w:tcPr>
            <w:tcW w:w="6295" w:type="dxa"/>
          </w:tcPr>
          <w:p w14:paraId="04958E22" w14:textId="77777777" w:rsidR="00412924" w:rsidRPr="00F35071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 of toe </w:t>
            </w:r>
          </w:p>
        </w:tc>
        <w:tc>
          <w:tcPr>
            <w:tcW w:w="1530" w:type="dxa"/>
          </w:tcPr>
          <w:p w14:paraId="787A706F" w14:textId="77777777" w:rsidR="00412924" w:rsidRPr="00F35071" w:rsidRDefault="00412924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0D4ECC" w:rsidRPr="00F35071" w14:paraId="4F078EC6" w14:textId="77777777" w:rsidTr="00190FC1">
        <w:trPr>
          <w:trHeight w:val="72"/>
        </w:trPr>
        <w:tc>
          <w:tcPr>
            <w:tcW w:w="1620" w:type="dxa"/>
          </w:tcPr>
          <w:p w14:paraId="7D43B1E1" w14:textId="1B22F8C3" w:rsidR="000D4ECC" w:rsidRPr="00F35071" w:rsidRDefault="000D4ECC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P0Z0</w:t>
            </w:r>
          </w:p>
        </w:tc>
        <w:tc>
          <w:tcPr>
            <w:tcW w:w="6295" w:type="dxa"/>
          </w:tcPr>
          <w:p w14:paraId="290BFCDA" w14:textId="6F506EB1" w:rsidR="000D4ECC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1st toe, complete, open approach</w:t>
            </w:r>
          </w:p>
        </w:tc>
        <w:tc>
          <w:tcPr>
            <w:tcW w:w="1530" w:type="dxa"/>
          </w:tcPr>
          <w:p w14:paraId="4BEFF144" w14:textId="71FF48D9" w:rsidR="000D4ECC" w:rsidRPr="00F35071" w:rsidRDefault="000D4ECC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2007156A" w14:textId="77777777" w:rsidTr="00190FC1">
        <w:trPr>
          <w:trHeight w:val="72"/>
        </w:trPr>
        <w:tc>
          <w:tcPr>
            <w:tcW w:w="1620" w:type="dxa"/>
          </w:tcPr>
          <w:p w14:paraId="2F57C42E" w14:textId="2B954ACC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P0Z1</w:t>
            </w:r>
          </w:p>
        </w:tc>
        <w:tc>
          <w:tcPr>
            <w:tcW w:w="6295" w:type="dxa"/>
          </w:tcPr>
          <w:p w14:paraId="550DF4B9" w14:textId="221388AC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1st toe, high, open approach</w:t>
            </w:r>
          </w:p>
        </w:tc>
        <w:tc>
          <w:tcPr>
            <w:tcW w:w="1530" w:type="dxa"/>
          </w:tcPr>
          <w:p w14:paraId="13723926" w14:textId="699AA4A4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58B050E8" w14:textId="77777777" w:rsidTr="00190FC1">
        <w:trPr>
          <w:trHeight w:val="72"/>
        </w:trPr>
        <w:tc>
          <w:tcPr>
            <w:tcW w:w="1620" w:type="dxa"/>
          </w:tcPr>
          <w:p w14:paraId="21AA2784" w14:textId="122AD671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P0Z2</w:t>
            </w:r>
          </w:p>
        </w:tc>
        <w:tc>
          <w:tcPr>
            <w:tcW w:w="6295" w:type="dxa"/>
          </w:tcPr>
          <w:p w14:paraId="17BABDF6" w14:textId="6ADE1F17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1st toe, mid, open approach</w:t>
            </w:r>
          </w:p>
        </w:tc>
        <w:tc>
          <w:tcPr>
            <w:tcW w:w="1530" w:type="dxa"/>
          </w:tcPr>
          <w:p w14:paraId="72163306" w14:textId="6CAB1280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0A82AAD6" w14:textId="77777777" w:rsidTr="00190FC1">
        <w:trPr>
          <w:trHeight w:val="72"/>
        </w:trPr>
        <w:tc>
          <w:tcPr>
            <w:tcW w:w="1620" w:type="dxa"/>
          </w:tcPr>
          <w:p w14:paraId="74B29ED1" w14:textId="464B27CE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P0Z3</w:t>
            </w:r>
          </w:p>
        </w:tc>
        <w:tc>
          <w:tcPr>
            <w:tcW w:w="6295" w:type="dxa"/>
          </w:tcPr>
          <w:p w14:paraId="0383A83F" w14:textId="4279C729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1st toe, low, open approach</w:t>
            </w:r>
          </w:p>
        </w:tc>
        <w:tc>
          <w:tcPr>
            <w:tcW w:w="1530" w:type="dxa"/>
          </w:tcPr>
          <w:p w14:paraId="6CDA3726" w14:textId="79F19A0E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7E435633" w14:textId="77777777" w:rsidTr="00190FC1">
        <w:trPr>
          <w:trHeight w:val="72"/>
        </w:trPr>
        <w:tc>
          <w:tcPr>
            <w:tcW w:w="1620" w:type="dxa"/>
          </w:tcPr>
          <w:p w14:paraId="4B643D30" w14:textId="0394A9EC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Q0Z0</w:t>
            </w:r>
          </w:p>
        </w:tc>
        <w:tc>
          <w:tcPr>
            <w:tcW w:w="6295" w:type="dxa"/>
          </w:tcPr>
          <w:p w14:paraId="5F8C3ED7" w14:textId="6806325F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1st toe, complete, open approach</w:t>
            </w:r>
          </w:p>
        </w:tc>
        <w:tc>
          <w:tcPr>
            <w:tcW w:w="1530" w:type="dxa"/>
          </w:tcPr>
          <w:p w14:paraId="2253A73B" w14:textId="44AFF81B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5D1853E1" w14:textId="77777777" w:rsidTr="00190FC1">
        <w:trPr>
          <w:trHeight w:val="72"/>
        </w:trPr>
        <w:tc>
          <w:tcPr>
            <w:tcW w:w="1620" w:type="dxa"/>
          </w:tcPr>
          <w:p w14:paraId="23B08A95" w14:textId="13B163E2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Q0Z1</w:t>
            </w:r>
          </w:p>
        </w:tc>
        <w:tc>
          <w:tcPr>
            <w:tcW w:w="6295" w:type="dxa"/>
          </w:tcPr>
          <w:p w14:paraId="46C14002" w14:textId="0272C32A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1st toe, high, open approach</w:t>
            </w:r>
          </w:p>
        </w:tc>
        <w:tc>
          <w:tcPr>
            <w:tcW w:w="1530" w:type="dxa"/>
          </w:tcPr>
          <w:p w14:paraId="7EC16A4F" w14:textId="2DCE08BD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3C21B70A" w14:textId="77777777" w:rsidTr="00190FC1">
        <w:trPr>
          <w:trHeight w:val="72"/>
        </w:trPr>
        <w:tc>
          <w:tcPr>
            <w:tcW w:w="1620" w:type="dxa"/>
          </w:tcPr>
          <w:p w14:paraId="58DEB1BD" w14:textId="0F027A1D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Q0Z2</w:t>
            </w:r>
          </w:p>
        </w:tc>
        <w:tc>
          <w:tcPr>
            <w:tcW w:w="6295" w:type="dxa"/>
          </w:tcPr>
          <w:p w14:paraId="72558DA7" w14:textId="2B5D9086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1st toe, mid, open approach</w:t>
            </w:r>
          </w:p>
        </w:tc>
        <w:tc>
          <w:tcPr>
            <w:tcW w:w="1530" w:type="dxa"/>
          </w:tcPr>
          <w:p w14:paraId="57283262" w14:textId="3925CED3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6E076E1D" w14:textId="77777777" w:rsidTr="00190FC1">
        <w:trPr>
          <w:trHeight w:val="72"/>
        </w:trPr>
        <w:tc>
          <w:tcPr>
            <w:tcW w:w="1620" w:type="dxa"/>
          </w:tcPr>
          <w:p w14:paraId="06D3D836" w14:textId="05E4DE69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Q0Z3</w:t>
            </w:r>
          </w:p>
        </w:tc>
        <w:tc>
          <w:tcPr>
            <w:tcW w:w="6295" w:type="dxa"/>
          </w:tcPr>
          <w:p w14:paraId="081A3310" w14:textId="4B8F7D25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1st toe, low, open approach</w:t>
            </w:r>
          </w:p>
        </w:tc>
        <w:tc>
          <w:tcPr>
            <w:tcW w:w="1530" w:type="dxa"/>
          </w:tcPr>
          <w:p w14:paraId="70259D10" w14:textId="0D7D2DB7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1E2E3582" w14:textId="77777777" w:rsidTr="00190FC1">
        <w:trPr>
          <w:trHeight w:val="72"/>
        </w:trPr>
        <w:tc>
          <w:tcPr>
            <w:tcW w:w="1620" w:type="dxa"/>
          </w:tcPr>
          <w:p w14:paraId="42E36E77" w14:textId="505021EC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R0Z0</w:t>
            </w:r>
          </w:p>
        </w:tc>
        <w:tc>
          <w:tcPr>
            <w:tcW w:w="6295" w:type="dxa"/>
          </w:tcPr>
          <w:p w14:paraId="2A11A2AC" w14:textId="54833443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2nd toe, complete, open approach</w:t>
            </w:r>
          </w:p>
        </w:tc>
        <w:tc>
          <w:tcPr>
            <w:tcW w:w="1530" w:type="dxa"/>
          </w:tcPr>
          <w:p w14:paraId="019A795A" w14:textId="04F3BD3F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57CB64FB" w14:textId="77777777" w:rsidTr="00190FC1">
        <w:trPr>
          <w:trHeight w:val="72"/>
        </w:trPr>
        <w:tc>
          <w:tcPr>
            <w:tcW w:w="1620" w:type="dxa"/>
          </w:tcPr>
          <w:p w14:paraId="628209CC" w14:textId="1BA999FC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R0Z1</w:t>
            </w:r>
          </w:p>
        </w:tc>
        <w:tc>
          <w:tcPr>
            <w:tcW w:w="6295" w:type="dxa"/>
          </w:tcPr>
          <w:p w14:paraId="31BEB4D9" w14:textId="4E4345A4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2nd toe, high, open approach</w:t>
            </w:r>
          </w:p>
        </w:tc>
        <w:tc>
          <w:tcPr>
            <w:tcW w:w="1530" w:type="dxa"/>
          </w:tcPr>
          <w:p w14:paraId="7C2CA539" w14:textId="11D6D7F2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160D184C" w14:textId="77777777" w:rsidTr="00190FC1">
        <w:trPr>
          <w:trHeight w:val="72"/>
        </w:trPr>
        <w:tc>
          <w:tcPr>
            <w:tcW w:w="1620" w:type="dxa"/>
          </w:tcPr>
          <w:p w14:paraId="5E7724B8" w14:textId="47E6D475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R0Z2</w:t>
            </w:r>
          </w:p>
        </w:tc>
        <w:tc>
          <w:tcPr>
            <w:tcW w:w="6295" w:type="dxa"/>
          </w:tcPr>
          <w:p w14:paraId="1BC8A241" w14:textId="4AF0348C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2nd toe, mid, open approach</w:t>
            </w:r>
          </w:p>
        </w:tc>
        <w:tc>
          <w:tcPr>
            <w:tcW w:w="1530" w:type="dxa"/>
          </w:tcPr>
          <w:p w14:paraId="7B05514E" w14:textId="4ABC782F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540B59F3" w14:textId="77777777" w:rsidTr="00190FC1">
        <w:trPr>
          <w:trHeight w:val="72"/>
        </w:trPr>
        <w:tc>
          <w:tcPr>
            <w:tcW w:w="1620" w:type="dxa"/>
          </w:tcPr>
          <w:p w14:paraId="05E7A0B4" w14:textId="37486628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R0Z3</w:t>
            </w:r>
          </w:p>
        </w:tc>
        <w:tc>
          <w:tcPr>
            <w:tcW w:w="6295" w:type="dxa"/>
          </w:tcPr>
          <w:p w14:paraId="220CD5EF" w14:textId="2C862969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2nd toe, low, open approach</w:t>
            </w:r>
          </w:p>
        </w:tc>
        <w:tc>
          <w:tcPr>
            <w:tcW w:w="1530" w:type="dxa"/>
          </w:tcPr>
          <w:p w14:paraId="617802AC" w14:textId="430FC96F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748D1EE5" w14:textId="77777777" w:rsidTr="00190FC1">
        <w:trPr>
          <w:trHeight w:val="72"/>
        </w:trPr>
        <w:tc>
          <w:tcPr>
            <w:tcW w:w="1620" w:type="dxa"/>
          </w:tcPr>
          <w:p w14:paraId="75E3C246" w14:textId="2D7958C3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S0Z0</w:t>
            </w:r>
          </w:p>
        </w:tc>
        <w:tc>
          <w:tcPr>
            <w:tcW w:w="6295" w:type="dxa"/>
          </w:tcPr>
          <w:p w14:paraId="3DA0E31A" w14:textId="5B356CD6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2nd toe, complete, open approach</w:t>
            </w:r>
          </w:p>
        </w:tc>
        <w:tc>
          <w:tcPr>
            <w:tcW w:w="1530" w:type="dxa"/>
          </w:tcPr>
          <w:p w14:paraId="60353708" w14:textId="1B45B692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4DDABCE2" w14:textId="77777777" w:rsidTr="00190FC1">
        <w:trPr>
          <w:trHeight w:val="72"/>
        </w:trPr>
        <w:tc>
          <w:tcPr>
            <w:tcW w:w="1620" w:type="dxa"/>
          </w:tcPr>
          <w:p w14:paraId="4D586D8D" w14:textId="714CFC9D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S0Z1</w:t>
            </w:r>
          </w:p>
        </w:tc>
        <w:tc>
          <w:tcPr>
            <w:tcW w:w="6295" w:type="dxa"/>
          </w:tcPr>
          <w:p w14:paraId="546F8AD8" w14:textId="78F99C2F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2nd toe, high, open approach</w:t>
            </w:r>
          </w:p>
        </w:tc>
        <w:tc>
          <w:tcPr>
            <w:tcW w:w="1530" w:type="dxa"/>
          </w:tcPr>
          <w:p w14:paraId="562E6B64" w14:textId="44E1B6B1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4F787698" w14:textId="77777777" w:rsidTr="00190FC1">
        <w:trPr>
          <w:trHeight w:val="72"/>
        </w:trPr>
        <w:tc>
          <w:tcPr>
            <w:tcW w:w="1620" w:type="dxa"/>
          </w:tcPr>
          <w:p w14:paraId="4E616D59" w14:textId="7581A97D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S0Z2</w:t>
            </w:r>
          </w:p>
        </w:tc>
        <w:tc>
          <w:tcPr>
            <w:tcW w:w="6295" w:type="dxa"/>
          </w:tcPr>
          <w:p w14:paraId="0AACCBCC" w14:textId="4FF2FE59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2nd toe, mid, open approach</w:t>
            </w:r>
          </w:p>
        </w:tc>
        <w:tc>
          <w:tcPr>
            <w:tcW w:w="1530" w:type="dxa"/>
          </w:tcPr>
          <w:p w14:paraId="22130A22" w14:textId="54A02C74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4E46AF" w:rsidRPr="00F35071" w14:paraId="3AFB0523" w14:textId="77777777" w:rsidTr="00190FC1">
        <w:trPr>
          <w:trHeight w:val="72"/>
        </w:trPr>
        <w:tc>
          <w:tcPr>
            <w:tcW w:w="1620" w:type="dxa"/>
          </w:tcPr>
          <w:p w14:paraId="47D06432" w14:textId="067A2C4B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S0Z3</w:t>
            </w:r>
          </w:p>
        </w:tc>
        <w:tc>
          <w:tcPr>
            <w:tcW w:w="6295" w:type="dxa"/>
          </w:tcPr>
          <w:p w14:paraId="20A0C03C" w14:textId="59AC1377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2nd toe, low, open approach</w:t>
            </w:r>
          </w:p>
        </w:tc>
        <w:tc>
          <w:tcPr>
            <w:tcW w:w="1530" w:type="dxa"/>
          </w:tcPr>
          <w:p w14:paraId="51FB911E" w14:textId="7AC94BD9" w:rsidR="004E46AF" w:rsidRPr="00F35071" w:rsidRDefault="004E46AF" w:rsidP="004E46A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14663870" w14:textId="77777777" w:rsidTr="00190FC1">
        <w:trPr>
          <w:trHeight w:val="72"/>
        </w:trPr>
        <w:tc>
          <w:tcPr>
            <w:tcW w:w="1620" w:type="dxa"/>
          </w:tcPr>
          <w:p w14:paraId="0532F3CB" w14:textId="2AFBE19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T0Z0</w:t>
            </w:r>
          </w:p>
        </w:tc>
        <w:tc>
          <w:tcPr>
            <w:tcW w:w="6295" w:type="dxa"/>
          </w:tcPr>
          <w:p w14:paraId="0EBF5E22" w14:textId="38CA289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3rd toe, complete, open approach</w:t>
            </w:r>
          </w:p>
        </w:tc>
        <w:tc>
          <w:tcPr>
            <w:tcW w:w="1530" w:type="dxa"/>
          </w:tcPr>
          <w:p w14:paraId="5E8AF858" w14:textId="176FC69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09A32D9" w14:textId="77777777" w:rsidTr="00190FC1">
        <w:trPr>
          <w:trHeight w:val="72"/>
        </w:trPr>
        <w:tc>
          <w:tcPr>
            <w:tcW w:w="1620" w:type="dxa"/>
          </w:tcPr>
          <w:p w14:paraId="48CD9FF8" w14:textId="6FC15FB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T0Z1</w:t>
            </w:r>
          </w:p>
        </w:tc>
        <w:tc>
          <w:tcPr>
            <w:tcW w:w="6295" w:type="dxa"/>
          </w:tcPr>
          <w:p w14:paraId="137EBDDB" w14:textId="31D3FC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3rd toe, high, open approach</w:t>
            </w:r>
          </w:p>
        </w:tc>
        <w:tc>
          <w:tcPr>
            <w:tcW w:w="1530" w:type="dxa"/>
          </w:tcPr>
          <w:p w14:paraId="00463635" w14:textId="36221A9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476E31D" w14:textId="77777777" w:rsidTr="00190FC1">
        <w:trPr>
          <w:trHeight w:val="72"/>
        </w:trPr>
        <w:tc>
          <w:tcPr>
            <w:tcW w:w="1620" w:type="dxa"/>
          </w:tcPr>
          <w:p w14:paraId="5FB8FA67" w14:textId="406FCAA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T0Z2</w:t>
            </w:r>
          </w:p>
        </w:tc>
        <w:tc>
          <w:tcPr>
            <w:tcW w:w="6295" w:type="dxa"/>
          </w:tcPr>
          <w:p w14:paraId="566B3B2D" w14:textId="740541E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3rd toe, mid, open approach</w:t>
            </w:r>
          </w:p>
        </w:tc>
        <w:tc>
          <w:tcPr>
            <w:tcW w:w="1530" w:type="dxa"/>
          </w:tcPr>
          <w:p w14:paraId="6ACA0D8E" w14:textId="55640D1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7C726AAA" w14:textId="77777777" w:rsidTr="00190FC1">
        <w:trPr>
          <w:trHeight w:val="72"/>
        </w:trPr>
        <w:tc>
          <w:tcPr>
            <w:tcW w:w="1620" w:type="dxa"/>
          </w:tcPr>
          <w:p w14:paraId="500A2DAE" w14:textId="3AA3960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T0Z3</w:t>
            </w:r>
          </w:p>
        </w:tc>
        <w:tc>
          <w:tcPr>
            <w:tcW w:w="6295" w:type="dxa"/>
          </w:tcPr>
          <w:p w14:paraId="31875A35" w14:textId="4676FE7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3rd toe, low, open approach</w:t>
            </w:r>
          </w:p>
        </w:tc>
        <w:tc>
          <w:tcPr>
            <w:tcW w:w="1530" w:type="dxa"/>
          </w:tcPr>
          <w:p w14:paraId="309C6F9B" w14:textId="7A57288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C0957E3" w14:textId="77777777" w:rsidTr="00190FC1">
        <w:trPr>
          <w:trHeight w:val="72"/>
        </w:trPr>
        <w:tc>
          <w:tcPr>
            <w:tcW w:w="1620" w:type="dxa"/>
          </w:tcPr>
          <w:p w14:paraId="1E192638" w14:textId="62BFEDE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U0Z0</w:t>
            </w:r>
          </w:p>
        </w:tc>
        <w:tc>
          <w:tcPr>
            <w:tcW w:w="6295" w:type="dxa"/>
          </w:tcPr>
          <w:p w14:paraId="45DBE66B" w14:textId="718C22A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3rd toe, complete, open approach</w:t>
            </w:r>
          </w:p>
        </w:tc>
        <w:tc>
          <w:tcPr>
            <w:tcW w:w="1530" w:type="dxa"/>
          </w:tcPr>
          <w:p w14:paraId="202379EE" w14:textId="7CBBE3C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7A865A8B" w14:textId="77777777" w:rsidTr="00190FC1">
        <w:trPr>
          <w:trHeight w:val="72"/>
        </w:trPr>
        <w:tc>
          <w:tcPr>
            <w:tcW w:w="1620" w:type="dxa"/>
          </w:tcPr>
          <w:p w14:paraId="35481CA4" w14:textId="12852DB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U0Z1</w:t>
            </w:r>
          </w:p>
        </w:tc>
        <w:tc>
          <w:tcPr>
            <w:tcW w:w="6295" w:type="dxa"/>
          </w:tcPr>
          <w:p w14:paraId="2A7F8676" w14:textId="4922EB6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3rd toe, high, open approach</w:t>
            </w:r>
          </w:p>
        </w:tc>
        <w:tc>
          <w:tcPr>
            <w:tcW w:w="1530" w:type="dxa"/>
          </w:tcPr>
          <w:p w14:paraId="79563042" w14:textId="4F1EC7A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D5BC66A" w14:textId="77777777" w:rsidTr="00190FC1">
        <w:trPr>
          <w:trHeight w:val="72"/>
        </w:trPr>
        <w:tc>
          <w:tcPr>
            <w:tcW w:w="1620" w:type="dxa"/>
          </w:tcPr>
          <w:p w14:paraId="488EB01B" w14:textId="0D5ED96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U0Z2</w:t>
            </w:r>
          </w:p>
        </w:tc>
        <w:tc>
          <w:tcPr>
            <w:tcW w:w="6295" w:type="dxa"/>
          </w:tcPr>
          <w:p w14:paraId="2506D99F" w14:textId="1007C38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3rd toe, mid, open approach</w:t>
            </w:r>
          </w:p>
        </w:tc>
        <w:tc>
          <w:tcPr>
            <w:tcW w:w="1530" w:type="dxa"/>
          </w:tcPr>
          <w:p w14:paraId="12D76C20" w14:textId="74D406A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5B751E4" w14:textId="77777777" w:rsidTr="00190FC1">
        <w:trPr>
          <w:trHeight w:val="72"/>
        </w:trPr>
        <w:tc>
          <w:tcPr>
            <w:tcW w:w="1620" w:type="dxa"/>
          </w:tcPr>
          <w:p w14:paraId="7BC8F925" w14:textId="1C364F6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U0Z3</w:t>
            </w:r>
          </w:p>
        </w:tc>
        <w:tc>
          <w:tcPr>
            <w:tcW w:w="6295" w:type="dxa"/>
          </w:tcPr>
          <w:p w14:paraId="680B0716" w14:textId="742D6E2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3rd toe, low, open approach</w:t>
            </w:r>
          </w:p>
        </w:tc>
        <w:tc>
          <w:tcPr>
            <w:tcW w:w="1530" w:type="dxa"/>
          </w:tcPr>
          <w:p w14:paraId="0A1BC092" w14:textId="05106DB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5AD3CAB0" w14:textId="77777777" w:rsidTr="00190FC1">
        <w:trPr>
          <w:trHeight w:val="72"/>
        </w:trPr>
        <w:tc>
          <w:tcPr>
            <w:tcW w:w="1620" w:type="dxa"/>
          </w:tcPr>
          <w:p w14:paraId="0A6E37B4" w14:textId="5BBA41A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V0Z0</w:t>
            </w:r>
          </w:p>
        </w:tc>
        <w:tc>
          <w:tcPr>
            <w:tcW w:w="6295" w:type="dxa"/>
          </w:tcPr>
          <w:p w14:paraId="415B9C8D" w14:textId="4B8E569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4th toe, complete, open approach</w:t>
            </w:r>
          </w:p>
        </w:tc>
        <w:tc>
          <w:tcPr>
            <w:tcW w:w="1530" w:type="dxa"/>
          </w:tcPr>
          <w:p w14:paraId="7291B4D9" w14:textId="624EDEA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D1603D0" w14:textId="77777777" w:rsidTr="00190FC1">
        <w:trPr>
          <w:trHeight w:val="72"/>
        </w:trPr>
        <w:tc>
          <w:tcPr>
            <w:tcW w:w="1620" w:type="dxa"/>
          </w:tcPr>
          <w:p w14:paraId="3B9884DF" w14:textId="68BF831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V0Z1</w:t>
            </w:r>
          </w:p>
        </w:tc>
        <w:tc>
          <w:tcPr>
            <w:tcW w:w="6295" w:type="dxa"/>
          </w:tcPr>
          <w:p w14:paraId="652E2F68" w14:textId="6A1AC00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4th toe, high, open approach</w:t>
            </w:r>
          </w:p>
        </w:tc>
        <w:tc>
          <w:tcPr>
            <w:tcW w:w="1530" w:type="dxa"/>
          </w:tcPr>
          <w:p w14:paraId="37DDA52A" w14:textId="06C165B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728459B0" w14:textId="77777777" w:rsidTr="00190FC1">
        <w:trPr>
          <w:trHeight w:val="72"/>
        </w:trPr>
        <w:tc>
          <w:tcPr>
            <w:tcW w:w="1620" w:type="dxa"/>
          </w:tcPr>
          <w:p w14:paraId="0547F6FC" w14:textId="55A1D48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V0Z2</w:t>
            </w:r>
          </w:p>
        </w:tc>
        <w:tc>
          <w:tcPr>
            <w:tcW w:w="6295" w:type="dxa"/>
          </w:tcPr>
          <w:p w14:paraId="34DAD027" w14:textId="05F6CAA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4th toe, mid, open approach</w:t>
            </w:r>
          </w:p>
        </w:tc>
        <w:tc>
          <w:tcPr>
            <w:tcW w:w="1530" w:type="dxa"/>
          </w:tcPr>
          <w:p w14:paraId="49704142" w14:textId="446819A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D6085EE" w14:textId="77777777" w:rsidTr="00190FC1">
        <w:trPr>
          <w:trHeight w:val="72"/>
        </w:trPr>
        <w:tc>
          <w:tcPr>
            <w:tcW w:w="1620" w:type="dxa"/>
          </w:tcPr>
          <w:p w14:paraId="3350432E" w14:textId="110DB1F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V0Z3</w:t>
            </w:r>
          </w:p>
        </w:tc>
        <w:tc>
          <w:tcPr>
            <w:tcW w:w="6295" w:type="dxa"/>
          </w:tcPr>
          <w:p w14:paraId="292E1ACC" w14:textId="305ABC8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4th toe, low, open approach</w:t>
            </w:r>
          </w:p>
        </w:tc>
        <w:tc>
          <w:tcPr>
            <w:tcW w:w="1530" w:type="dxa"/>
          </w:tcPr>
          <w:p w14:paraId="68C6CAD7" w14:textId="68AC5B3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1FA7A361" w14:textId="77777777" w:rsidTr="00190FC1">
        <w:trPr>
          <w:trHeight w:val="72"/>
        </w:trPr>
        <w:tc>
          <w:tcPr>
            <w:tcW w:w="1620" w:type="dxa"/>
          </w:tcPr>
          <w:p w14:paraId="7707C44D" w14:textId="0E1AFB7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W0Z0</w:t>
            </w:r>
          </w:p>
        </w:tc>
        <w:tc>
          <w:tcPr>
            <w:tcW w:w="6295" w:type="dxa"/>
          </w:tcPr>
          <w:p w14:paraId="0002A54E" w14:textId="672B6A5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4th toe, complete, open approach</w:t>
            </w:r>
          </w:p>
        </w:tc>
        <w:tc>
          <w:tcPr>
            <w:tcW w:w="1530" w:type="dxa"/>
          </w:tcPr>
          <w:p w14:paraId="008C4109" w14:textId="3734B82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3B51A00" w14:textId="77777777" w:rsidTr="00190FC1">
        <w:trPr>
          <w:trHeight w:val="72"/>
        </w:trPr>
        <w:tc>
          <w:tcPr>
            <w:tcW w:w="1620" w:type="dxa"/>
          </w:tcPr>
          <w:p w14:paraId="6F5973F3" w14:textId="3E3FE4D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W0Z1</w:t>
            </w:r>
          </w:p>
        </w:tc>
        <w:tc>
          <w:tcPr>
            <w:tcW w:w="6295" w:type="dxa"/>
          </w:tcPr>
          <w:p w14:paraId="55C228C9" w14:textId="1FE3198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4th toe, high, open approach</w:t>
            </w:r>
          </w:p>
        </w:tc>
        <w:tc>
          <w:tcPr>
            <w:tcW w:w="1530" w:type="dxa"/>
          </w:tcPr>
          <w:p w14:paraId="14A39C6F" w14:textId="7C8A9D1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35A7951" w14:textId="77777777" w:rsidTr="00190FC1">
        <w:trPr>
          <w:trHeight w:val="72"/>
        </w:trPr>
        <w:tc>
          <w:tcPr>
            <w:tcW w:w="1620" w:type="dxa"/>
          </w:tcPr>
          <w:p w14:paraId="053B65DE" w14:textId="558AE38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W0Z2</w:t>
            </w:r>
          </w:p>
        </w:tc>
        <w:tc>
          <w:tcPr>
            <w:tcW w:w="6295" w:type="dxa"/>
          </w:tcPr>
          <w:p w14:paraId="52BFAD05" w14:textId="2A88DD6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4th toe, mid, open approach</w:t>
            </w:r>
          </w:p>
        </w:tc>
        <w:tc>
          <w:tcPr>
            <w:tcW w:w="1530" w:type="dxa"/>
          </w:tcPr>
          <w:p w14:paraId="1E5D7B93" w14:textId="3CE5614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787EA571" w14:textId="77777777" w:rsidTr="00190FC1">
        <w:trPr>
          <w:trHeight w:val="72"/>
        </w:trPr>
        <w:tc>
          <w:tcPr>
            <w:tcW w:w="1620" w:type="dxa"/>
          </w:tcPr>
          <w:p w14:paraId="0EED01E2" w14:textId="5DCD8C6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W0Z3</w:t>
            </w:r>
          </w:p>
        </w:tc>
        <w:tc>
          <w:tcPr>
            <w:tcW w:w="6295" w:type="dxa"/>
          </w:tcPr>
          <w:p w14:paraId="356DE1FE" w14:textId="19D095C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4th toe, low, open approach</w:t>
            </w:r>
          </w:p>
        </w:tc>
        <w:tc>
          <w:tcPr>
            <w:tcW w:w="1530" w:type="dxa"/>
          </w:tcPr>
          <w:p w14:paraId="53838B2A" w14:textId="46D20D2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277DFFF" w14:textId="77777777" w:rsidTr="00190FC1">
        <w:trPr>
          <w:trHeight w:val="72"/>
        </w:trPr>
        <w:tc>
          <w:tcPr>
            <w:tcW w:w="1620" w:type="dxa"/>
          </w:tcPr>
          <w:p w14:paraId="41560838" w14:textId="2BAC02A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X0Z0</w:t>
            </w:r>
          </w:p>
        </w:tc>
        <w:tc>
          <w:tcPr>
            <w:tcW w:w="6295" w:type="dxa"/>
          </w:tcPr>
          <w:p w14:paraId="1C862AD5" w14:textId="391AA47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5th toe, complete, open approach</w:t>
            </w:r>
          </w:p>
        </w:tc>
        <w:tc>
          <w:tcPr>
            <w:tcW w:w="1530" w:type="dxa"/>
          </w:tcPr>
          <w:p w14:paraId="6225E2BA" w14:textId="034E7C2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7F5C1AB" w14:textId="77777777" w:rsidTr="00190FC1">
        <w:trPr>
          <w:trHeight w:val="72"/>
        </w:trPr>
        <w:tc>
          <w:tcPr>
            <w:tcW w:w="1620" w:type="dxa"/>
          </w:tcPr>
          <w:p w14:paraId="70E6B355" w14:textId="7DE2D4C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X0Z1</w:t>
            </w:r>
          </w:p>
        </w:tc>
        <w:tc>
          <w:tcPr>
            <w:tcW w:w="6295" w:type="dxa"/>
          </w:tcPr>
          <w:p w14:paraId="5D7ABEFC" w14:textId="74F33D6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5th toe, high, open approach</w:t>
            </w:r>
          </w:p>
        </w:tc>
        <w:tc>
          <w:tcPr>
            <w:tcW w:w="1530" w:type="dxa"/>
          </w:tcPr>
          <w:p w14:paraId="48FDB42B" w14:textId="74FD19B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452CC10" w14:textId="77777777" w:rsidTr="00190FC1">
        <w:trPr>
          <w:trHeight w:val="72"/>
        </w:trPr>
        <w:tc>
          <w:tcPr>
            <w:tcW w:w="1620" w:type="dxa"/>
          </w:tcPr>
          <w:p w14:paraId="3D5E0400" w14:textId="235BB50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X0Z2</w:t>
            </w:r>
          </w:p>
        </w:tc>
        <w:tc>
          <w:tcPr>
            <w:tcW w:w="6295" w:type="dxa"/>
          </w:tcPr>
          <w:p w14:paraId="5ACC546E" w14:textId="4FC6AF4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5th toe, mid, open approach</w:t>
            </w:r>
          </w:p>
        </w:tc>
        <w:tc>
          <w:tcPr>
            <w:tcW w:w="1530" w:type="dxa"/>
          </w:tcPr>
          <w:p w14:paraId="6BCFF765" w14:textId="2CCF600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3FDDC8CB" w14:textId="77777777" w:rsidTr="00190FC1">
        <w:trPr>
          <w:trHeight w:val="72"/>
        </w:trPr>
        <w:tc>
          <w:tcPr>
            <w:tcW w:w="1620" w:type="dxa"/>
          </w:tcPr>
          <w:p w14:paraId="6A4307ED" w14:textId="79B0342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X0Z3</w:t>
            </w:r>
          </w:p>
        </w:tc>
        <w:tc>
          <w:tcPr>
            <w:tcW w:w="6295" w:type="dxa"/>
          </w:tcPr>
          <w:p w14:paraId="289401F7" w14:textId="42B4E40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5th toe, low, open approach</w:t>
            </w:r>
          </w:p>
        </w:tc>
        <w:tc>
          <w:tcPr>
            <w:tcW w:w="1530" w:type="dxa"/>
          </w:tcPr>
          <w:p w14:paraId="511C25AA" w14:textId="2AA3333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5491C4B" w14:textId="77777777" w:rsidTr="00190FC1">
        <w:trPr>
          <w:trHeight w:val="72"/>
        </w:trPr>
        <w:tc>
          <w:tcPr>
            <w:tcW w:w="1620" w:type="dxa"/>
          </w:tcPr>
          <w:p w14:paraId="086C5424" w14:textId="319A213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Y0Z0</w:t>
            </w:r>
          </w:p>
        </w:tc>
        <w:tc>
          <w:tcPr>
            <w:tcW w:w="6295" w:type="dxa"/>
          </w:tcPr>
          <w:p w14:paraId="3EE4A792" w14:textId="3EE5DBD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5th toe, complete, open approach</w:t>
            </w:r>
          </w:p>
        </w:tc>
        <w:tc>
          <w:tcPr>
            <w:tcW w:w="1530" w:type="dxa"/>
          </w:tcPr>
          <w:p w14:paraId="64FD523F" w14:textId="51F0ED4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1886E8EB" w14:textId="77777777" w:rsidTr="00190FC1">
        <w:trPr>
          <w:trHeight w:val="72"/>
        </w:trPr>
        <w:tc>
          <w:tcPr>
            <w:tcW w:w="1620" w:type="dxa"/>
          </w:tcPr>
          <w:p w14:paraId="2B9ED63D" w14:textId="2221405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Y0Z1</w:t>
            </w:r>
          </w:p>
        </w:tc>
        <w:tc>
          <w:tcPr>
            <w:tcW w:w="6295" w:type="dxa"/>
          </w:tcPr>
          <w:p w14:paraId="078DAFA4" w14:textId="7FBCBB7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5th toe, high, open approach</w:t>
            </w:r>
          </w:p>
        </w:tc>
        <w:tc>
          <w:tcPr>
            <w:tcW w:w="1530" w:type="dxa"/>
          </w:tcPr>
          <w:p w14:paraId="6197D302" w14:textId="22CB488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E42093B" w14:textId="77777777" w:rsidTr="00190FC1">
        <w:trPr>
          <w:trHeight w:val="72"/>
        </w:trPr>
        <w:tc>
          <w:tcPr>
            <w:tcW w:w="1620" w:type="dxa"/>
          </w:tcPr>
          <w:p w14:paraId="5E8B515F" w14:textId="3C98D2B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Y6Y0Z2</w:t>
            </w:r>
          </w:p>
        </w:tc>
        <w:tc>
          <w:tcPr>
            <w:tcW w:w="6295" w:type="dxa"/>
          </w:tcPr>
          <w:p w14:paraId="21BD8DD8" w14:textId="13F473A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5th toe, mid, open approach</w:t>
            </w:r>
          </w:p>
        </w:tc>
        <w:tc>
          <w:tcPr>
            <w:tcW w:w="1530" w:type="dxa"/>
          </w:tcPr>
          <w:p w14:paraId="7FF75342" w14:textId="6BAB5D4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7B5BBE4" w14:textId="77777777" w:rsidTr="00190FC1">
        <w:trPr>
          <w:trHeight w:val="72"/>
        </w:trPr>
        <w:tc>
          <w:tcPr>
            <w:tcW w:w="1620" w:type="dxa"/>
          </w:tcPr>
          <w:p w14:paraId="71D8E3EF" w14:textId="5E2D071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Y0Z3</w:t>
            </w:r>
          </w:p>
        </w:tc>
        <w:tc>
          <w:tcPr>
            <w:tcW w:w="6295" w:type="dxa"/>
          </w:tcPr>
          <w:p w14:paraId="28AD2C14" w14:textId="6EE25A7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5th toe, low, open approach</w:t>
            </w:r>
          </w:p>
        </w:tc>
        <w:tc>
          <w:tcPr>
            <w:tcW w:w="1530" w:type="dxa"/>
          </w:tcPr>
          <w:p w14:paraId="1680D69B" w14:textId="28266A0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1C97D3B" w14:textId="77777777" w:rsidTr="00190FC1">
        <w:trPr>
          <w:trHeight w:val="72"/>
        </w:trPr>
        <w:tc>
          <w:tcPr>
            <w:tcW w:w="1620" w:type="dxa"/>
          </w:tcPr>
          <w:p w14:paraId="68F38914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12 </w:t>
            </w:r>
          </w:p>
        </w:tc>
        <w:tc>
          <w:tcPr>
            <w:tcW w:w="6295" w:type="dxa"/>
          </w:tcPr>
          <w:p w14:paraId="61DEBC26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 through foot </w:t>
            </w:r>
          </w:p>
        </w:tc>
        <w:tc>
          <w:tcPr>
            <w:tcW w:w="1530" w:type="dxa"/>
          </w:tcPr>
          <w:p w14:paraId="38E4EF9F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96671F" w:rsidRPr="00F35071" w14:paraId="113E088A" w14:textId="77777777" w:rsidTr="00190FC1">
        <w:trPr>
          <w:trHeight w:val="72"/>
        </w:trPr>
        <w:tc>
          <w:tcPr>
            <w:tcW w:w="1620" w:type="dxa"/>
          </w:tcPr>
          <w:p w14:paraId="47D0AA44" w14:textId="69A4CCF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4</w:t>
            </w:r>
          </w:p>
        </w:tc>
        <w:tc>
          <w:tcPr>
            <w:tcW w:w="6295" w:type="dxa"/>
          </w:tcPr>
          <w:p w14:paraId="2B20C1E7" w14:textId="1EE9334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complete 1st ray, open approach</w:t>
            </w:r>
          </w:p>
        </w:tc>
        <w:tc>
          <w:tcPr>
            <w:tcW w:w="1530" w:type="dxa"/>
          </w:tcPr>
          <w:p w14:paraId="22BB9489" w14:textId="0B82266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E013844" w14:textId="77777777" w:rsidTr="00190FC1">
        <w:trPr>
          <w:trHeight w:val="72"/>
        </w:trPr>
        <w:tc>
          <w:tcPr>
            <w:tcW w:w="1620" w:type="dxa"/>
          </w:tcPr>
          <w:p w14:paraId="5C814F15" w14:textId="48DD63F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5</w:t>
            </w:r>
          </w:p>
        </w:tc>
        <w:tc>
          <w:tcPr>
            <w:tcW w:w="6295" w:type="dxa"/>
          </w:tcPr>
          <w:p w14:paraId="67C3B9E2" w14:textId="7EED4DB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complete 2nd ray, open approach</w:t>
            </w:r>
          </w:p>
        </w:tc>
        <w:tc>
          <w:tcPr>
            <w:tcW w:w="1530" w:type="dxa"/>
          </w:tcPr>
          <w:p w14:paraId="5ABF0A76" w14:textId="1B08399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7EE2DFA" w14:textId="77777777" w:rsidTr="00190FC1">
        <w:trPr>
          <w:trHeight w:val="72"/>
        </w:trPr>
        <w:tc>
          <w:tcPr>
            <w:tcW w:w="1620" w:type="dxa"/>
          </w:tcPr>
          <w:p w14:paraId="54FB6A39" w14:textId="4BA1F82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6</w:t>
            </w:r>
          </w:p>
        </w:tc>
        <w:tc>
          <w:tcPr>
            <w:tcW w:w="6295" w:type="dxa"/>
          </w:tcPr>
          <w:p w14:paraId="4C26E040" w14:textId="6CD73CE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complete 3rd ray, open approach</w:t>
            </w:r>
          </w:p>
        </w:tc>
        <w:tc>
          <w:tcPr>
            <w:tcW w:w="1530" w:type="dxa"/>
          </w:tcPr>
          <w:p w14:paraId="0A75E566" w14:textId="2595956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A0195E4" w14:textId="77777777" w:rsidTr="00190FC1">
        <w:trPr>
          <w:trHeight w:val="72"/>
        </w:trPr>
        <w:tc>
          <w:tcPr>
            <w:tcW w:w="1620" w:type="dxa"/>
          </w:tcPr>
          <w:p w14:paraId="08A1F826" w14:textId="50DCAD6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7</w:t>
            </w:r>
          </w:p>
        </w:tc>
        <w:tc>
          <w:tcPr>
            <w:tcW w:w="6295" w:type="dxa"/>
          </w:tcPr>
          <w:p w14:paraId="48B97F01" w14:textId="53655DC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complete 4th ray, open approach</w:t>
            </w:r>
          </w:p>
        </w:tc>
        <w:tc>
          <w:tcPr>
            <w:tcW w:w="1530" w:type="dxa"/>
          </w:tcPr>
          <w:p w14:paraId="0F4A21DB" w14:textId="7691FB9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FC2A9AD" w14:textId="77777777" w:rsidTr="00190FC1">
        <w:trPr>
          <w:trHeight w:val="72"/>
        </w:trPr>
        <w:tc>
          <w:tcPr>
            <w:tcW w:w="1620" w:type="dxa"/>
          </w:tcPr>
          <w:p w14:paraId="7AA8DFE0" w14:textId="6920BD9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8</w:t>
            </w:r>
          </w:p>
        </w:tc>
        <w:tc>
          <w:tcPr>
            <w:tcW w:w="6295" w:type="dxa"/>
          </w:tcPr>
          <w:p w14:paraId="3BA19819" w14:textId="744DE4C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complete 5th ray, open approach</w:t>
            </w:r>
          </w:p>
        </w:tc>
        <w:tc>
          <w:tcPr>
            <w:tcW w:w="1530" w:type="dxa"/>
          </w:tcPr>
          <w:p w14:paraId="4154DD82" w14:textId="7AB0F3B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754CEB0" w14:textId="77777777" w:rsidTr="00190FC1">
        <w:trPr>
          <w:trHeight w:val="72"/>
        </w:trPr>
        <w:tc>
          <w:tcPr>
            <w:tcW w:w="1620" w:type="dxa"/>
          </w:tcPr>
          <w:p w14:paraId="760008CB" w14:textId="1F7E674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9</w:t>
            </w:r>
          </w:p>
        </w:tc>
        <w:tc>
          <w:tcPr>
            <w:tcW w:w="6295" w:type="dxa"/>
          </w:tcPr>
          <w:p w14:paraId="7A5E3EBE" w14:textId="23EB0E0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partial 1st ray, open approach</w:t>
            </w:r>
          </w:p>
        </w:tc>
        <w:tc>
          <w:tcPr>
            <w:tcW w:w="1530" w:type="dxa"/>
          </w:tcPr>
          <w:p w14:paraId="0C99E78D" w14:textId="7182B22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4EC70DA" w14:textId="77777777" w:rsidTr="00190FC1">
        <w:trPr>
          <w:trHeight w:val="72"/>
        </w:trPr>
        <w:tc>
          <w:tcPr>
            <w:tcW w:w="1620" w:type="dxa"/>
          </w:tcPr>
          <w:p w14:paraId="65202DAB" w14:textId="0132097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B</w:t>
            </w:r>
          </w:p>
        </w:tc>
        <w:tc>
          <w:tcPr>
            <w:tcW w:w="6295" w:type="dxa"/>
          </w:tcPr>
          <w:p w14:paraId="1E84EC70" w14:textId="13BBF2A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partial 2nd ray, open approach</w:t>
            </w:r>
          </w:p>
        </w:tc>
        <w:tc>
          <w:tcPr>
            <w:tcW w:w="1530" w:type="dxa"/>
          </w:tcPr>
          <w:p w14:paraId="6C6F4D11" w14:textId="3DFA94E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37DC2280" w14:textId="77777777" w:rsidTr="00190FC1">
        <w:trPr>
          <w:trHeight w:val="72"/>
        </w:trPr>
        <w:tc>
          <w:tcPr>
            <w:tcW w:w="1620" w:type="dxa"/>
          </w:tcPr>
          <w:p w14:paraId="7FD04E88" w14:textId="0041BE0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C</w:t>
            </w:r>
          </w:p>
        </w:tc>
        <w:tc>
          <w:tcPr>
            <w:tcW w:w="6295" w:type="dxa"/>
          </w:tcPr>
          <w:p w14:paraId="7561A300" w14:textId="6F3022F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partial 3rd ray, open approach</w:t>
            </w:r>
          </w:p>
        </w:tc>
        <w:tc>
          <w:tcPr>
            <w:tcW w:w="1530" w:type="dxa"/>
          </w:tcPr>
          <w:p w14:paraId="3DB730E9" w14:textId="512F6E6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A0B87E5" w14:textId="77777777" w:rsidTr="00190FC1">
        <w:trPr>
          <w:trHeight w:val="72"/>
        </w:trPr>
        <w:tc>
          <w:tcPr>
            <w:tcW w:w="1620" w:type="dxa"/>
          </w:tcPr>
          <w:p w14:paraId="0E29CEEE" w14:textId="65328CC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D</w:t>
            </w:r>
          </w:p>
        </w:tc>
        <w:tc>
          <w:tcPr>
            <w:tcW w:w="6295" w:type="dxa"/>
          </w:tcPr>
          <w:p w14:paraId="74F42D6A" w14:textId="49F6B6D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partial 4th ray, open approach</w:t>
            </w:r>
          </w:p>
        </w:tc>
        <w:tc>
          <w:tcPr>
            <w:tcW w:w="1530" w:type="dxa"/>
          </w:tcPr>
          <w:p w14:paraId="567F3B1C" w14:textId="23AB7BB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919BE96" w14:textId="77777777" w:rsidTr="00190FC1">
        <w:trPr>
          <w:trHeight w:val="72"/>
        </w:trPr>
        <w:tc>
          <w:tcPr>
            <w:tcW w:w="1620" w:type="dxa"/>
          </w:tcPr>
          <w:p w14:paraId="55516C29" w14:textId="3B1459E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F</w:t>
            </w:r>
          </w:p>
        </w:tc>
        <w:tc>
          <w:tcPr>
            <w:tcW w:w="6295" w:type="dxa"/>
          </w:tcPr>
          <w:p w14:paraId="2FAF485F" w14:textId="4619DFB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partial 5th ray, open approach</w:t>
            </w:r>
          </w:p>
        </w:tc>
        <w:tc>
          <w:tcPr>
            <w:tcW w:w="1530" w:type="dxa"/>
          </w:tcPr>
          <w:p w14:paraId="7278386E" w14:textId="04B6504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58A314CC" w14:textId="77777777" w:rsidTr="00190FC1">
        <w:trPr>
          <w:trHeight w:val="72"/>
        </w:trPr>
        <w:tc>
          <w:tcPr>
            <w:tcW w:w="1620" w:type="dxa"/>
          </w:tcPr>
          <w:p w14:paraId="21EF9518" w14:textId="69E19D9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4</w:t>
            </w:r>
          </w:p>
        </w:tc>
        <w:tc>
          <w:tcPr>
            <w:tcW w:w="6295" w:type="dxa"/>
          </w:tcPr>
          <w:p w14:paraId="7F3784B8" w14:textId="58EBBF9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complete 1st ray, open approach</w:t>
            </w:r>
          </w:p>
        </w:tc>
        <w:tc>
          <w:tcPr>
            <w:tcW w:w="1530" w:type="dxa"/>
          </w:tcPr>
          <w:p w14:paraId="0FEB803B" w14:textId="18F5AA5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3AF3BF79" w14:textId="77777777" w:rsidTr="00190FC1">
        <w:trPr>
          <w:trHeight w:val="72"/>
        </w:trPr>
        <w:tc>
          <w:tcPr>
            <w:tcW w:w="1620" w:type="dxa"/>
          </w:tcPr>
          <w:p w14:paraId="21080D87" w14:textId="09E0088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5</w:t>
            </w:r>
          </w:p>
        </w:tc>
        <w:tc>
          <w:tcPr>
            <w:tcW w:w="6295" w:type="dxa"/>
          </w:tcPr>
          <w:p w14:paraId="4CFBAA24" w14:textId="6E73107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complete 2nd ray, open approach</w:t>
            </w:r>
          </w:p>
        </w:tc>
        <w:tc>
          <w:tcPr>
            <w:tcW w:w="1530" w:type="dxa"/>
          </w:tcPr>
          <w:p w14:paraId="6DBB0676" w14:textId="2394B0B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F3C315E" w14:textId="77777777" w:rsidTr="00190FC1">
        <w:trPr>
          <w:trHeight w:val="72"/>
        </w:trPr>
        <w:tc>
          <w:tcPr>
            <w:tcW w:w="1620" w:type="dxa"/>
          </w:tcPr>
          <w:p w14:paraId="6F28916C" w14:textId="0905FF6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6</w:t>
            </w:r>
          </w:p>
        </w:tc>
        <w:tc>
          <w:tcPr>
            <w:tcW w:w="6295" w:type="dxa"/>
          </w:tcPr>
          <w:p w14:paraId="025FBC99" w14:textId="676F70A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complete 3nd ray, open approach</w:t>
            </w:r>
          </w:p>
        </w:tc>
        <w:tc>
          <w:tcPr>
            <w:tcW w:w="1530" w:type="dxa"/>
          </w:tcPr>
          <w:p w14:paraId="2DD2E8DD" w14:textId="1A4B04B1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AEEEA20" w14:textId="77777777" w:rsidTr="00190FC1">
        <w:trPr>
          <w:trHeight w:val="72"/>
        </w:trPr>
        <w:tc>
          <w:tcPr>
            <w:tcW w:w="1620" w:type="dxa"/>
          </w:tcPr>
          <w:p w14:paraId="24E945C7" w14:textId="1DE8ED9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7</w:t>
            </w:r>
          </w:p>
        </w:tc>
        <w:tc>
          <w:tcPr>
            <w:tcW w:w="6295" w:type="dxa"/>
          </w:tcPr>
          <w:p w14:paraId="2426AA41" w14:textId="3DBCC98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complete 4th ray, open approach</w:t>
            </w:r>
          </w:p>
        </w:tc>
        <w:tc>
          <w:tcPr>
            <w:tcW w:w="1530" w:type="dxa"/>
          </w:tcPr>
          <w:p w14:paraId="7A5E339C" w14:textId="4AFFA8F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6C398E3" w14:textId="77777777" w:rsidTr="00190FC1">
        <w:trPr>
          <w:trHeight w:val="72"/>
        </w:trPr>
        <w:tc>
          <w:tcPr>
            <w:tcW w:w="1620" w:type="dxa"/>
          </w:tcPr>
          <w:p w14:paraId="379AFDCB" w14:textId="5316FE6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8</w:t>
            </w:r>
          </w:p>
        </w:tc>
        <w:tc>
          <w:tcPr>
            <w:tcW w:w="6295" w:type="dxa"/>
          </w:tcPr>
          <w:p w14:paraId="50071C9A" w14:textId="6795E26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complete 5th ray, open approach</w:t>
            </w:r>
          </w:p>
        </w:tc>
        <w:tc>
          <w:tcPr>
            <w:tcW w:w="1530" w:type="dxa"/>
          </w:tcPr>
          <w:p w14:paraId="3BE12134" w14:textId="4D02853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7B41ACC" w14:textId="77777777" w:rsidTr="00190FC1">
        <w:trPr>
          <w:trHeight w:val="72"/>
        </w:trPr>
        <w:tc>
          <w:tcPr>
            <w:tcW w:w="1620" w:type="dxa"/>
          </w:tcPr>
          <w:p w14:paraId="6E1E6B9A" w14:textId="2567D96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9</w:t>
            </w:r>
          </w:p>
        </w:tc>
        <w:tc>
          <w:tcPr>
            <w:tcW w:w="6295" w:type="dxa"/>
          </w:tcPr>
          <w:p w14:paraId="2012DC4C" w14:textId="7E453C7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partial 1st ray, open approach</w:t>
            </w:r>
          </w:p>
        </w:tc>
        <w:tc>
          <w:tcPr>
            <w:tcW w:w="1530" w:type="dxa"/>
          </w:tcPr>
          <w:p w14:paraId="0E9A1213" w14:textId="74BE701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73BE4651" w14:textId="77777777" w:rsidTr="00190FC1">
        <w:trPr>
          <w:trHeight w:val="72"/>
        </w:trPr>
        <w:tc>
          <w:tcPr>
            <w:tcW w:w="1620" w:type="dxa"/>
          </w:tcPr>
          <w:p w14:paraId="32344BB0" w14:textId="29F6292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B</w:t>
            </w:r>
          </w:p>
        </w:tc>
        <w:tc>
          <w:tcPr>
            <w:tcW w:w="6295" w:type="dxa"/>
          </w:tcPr>
          <w:p w14:paraId="1B487329" w14:textId="1EA5BD1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partial 2nd ray, open approach</w:t>
            </w:r>
          </w:p>
        </w:tc>
        <w:tc>
          <w:tcPr>
            <w:tcW w:w="1530" w:type="dxa"/>
          </w:tcPr>
          <w:p w14:paraId="4576A5AA" w14:textId="48E00B8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4EA51BD" w14:textId="77777777" w:rsidTr="00190FC1">
        <w:trPr>
          <w:trHeight w:val="72"/>
        </w:trPr>
        <w:tc>
          <w:tcPr>
            <w:tcW w:w="1620" w:type="dxa"/>
          </w:tcPr>
          <w:p w14:paraId="113E0F73" w14:textId="530BD7C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C</w:t>
            </w:r>
          </w:p>
        </w:tc>
        <w:tc>
          <w:tcPr>
            <w:tcW w:w="6295" w:type="dxa"/>
          </w:tcPr>
          <w:p w14:paraId="14E37BBB" w14:textId="6642E40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partial 3rd ray, open approach</w:t>
            </w:r>
          </w:p>
        </w:tc>
        <w:tc>
          <w:tcPr>
            <w:tcW w:w="1530" w:type="dxa"/>
          </w:tcPr>
          <w:p w14:paraId="760E7D50" w14:textId="5626678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1E28DE42" w14:textId="77777777" w:rsidTr="00190FC1">
        <w:trPr>
          <w:trHeight w:val="72"/>
        </w:trPr>
        <w:tc>
          <w:tcPr>
            <w:tcW w:w="1620" w:type="dxa"/>
          </w:tcPr>
          <w:p w14:paraId="4147FF08" w14:textId="0AD4501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D</w:t>
            </w:r>
          </w:p>
        </w:tc>
        <w:tc>
          <w:tcPr>
            <w:tcW w:w="6295" w:type="dxa"/>
          </w:tcPr>
          <w:p w14:paraId="020FBC7D" w14:textId="1AF1255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partial 4th ray, open approach</w:t>
            </w:r>
          </w:p>
        </w:tc>
        <w:tc>
          <w:tcPr>
            <w:tcW w:w="1530" w:type="dxa"/>
          </w:tcPr>
          <w:p w14:paraId="30BEAE13" w14:textId="1A5F403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2192B21" w14:textId="77777777" w:rsidTr="00190FC1">
        <w:trPr>
          <w:trHeight w:val="72"/>
        </w:trPr>
        <w:tc>
          <w:tcPr>
            <w:tcW w:w="1620" w:type="dxa"/>
          </w:tcPr>
          <w:p w14:paraId="2E6C4AB1" w14:textId="40F2FDC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F</w:t>
            </w:r>
          </w:p>
        </w:tc>
        <w:tc>
          <w:tcPr>
            <w:tcW w:w="6295" w:type="dxa"/>
          </w:tcPr>
          <w:p w14:paraId="0B7A2EF6" w14:textId="539A399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partial 5th ray, open approach</w:t>
            </w:r>
          </w:p>
        </w:tc>
        <w:tc>
          <w:tcPr>
            <w:tcW w:w="1530" w:type="dxa"/>
          </w:tcPr>
          <w:p w14:paraId="696851DB" w14:textId="532FA6C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E8E66D3" w14:textId="77777777" w:rsidTr="00190FC1">
        <w:trPr>
          <w:trHeight w:val="72"/>
        </w:trPr>
        <w:tc>
          <w:tcPr>
            <w:tcW w:w="1620" w:type="dxa"/>
          </w:tcPr>
          <w:p w14:paraId="69D60B6F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13 </w:t>
            </w:r>
          </w:p>
        </w:tc>
        <w:tc>
          <w:tcPr>
            <w:tcW w:w="6295" w:type="dxa"/>
          </w:tcPr>
          <w:p w14:paraId="53819AB5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articulation of ankle </w:t>
            </w:r>
          </w:p>
        </w:tc>
        <w:tc>
          <w:tcPr>
            <w:tcW w:w="1530" w:type="dxa"/>
          </w:tcPr>
          <w:p w14:paraId="2E18F57C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96671F" w:rsidRPr="00F35071" w14:paraId="6008D086" w14:textId="77777777" w:rsidTr="00190FC1">
        <w:trPr>
          <w:trHeight w:val="72"/>
        </w:trPr>
        <w:tc>
          <w:tcPr>
            <w:tcW w:w="1620" w:type="dxa"/>
          </w:tcPr>
          <w:p w14:paraId="59AD5D99" w14:textId="624BB7F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M0Z0</w:t>
            </w:r>
          </w:p>
        </w:tc>
        <w:tc>
          <w:tcPr>
            <w:tcW w:w="6295" w:type="dxa"/>
          </w:tcPr>
          <w:p w14:paraId="6AECA1A7" w14:textId="536AF8B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foot, complete, open approach</w:t>
            </w:r>
          </w:p>
        </w:tc>
        <w:tc>
          <w:tcPr>
            <w:tcW w:w="1530" w:type="dxa"/>
          </w:tcPr>
          <w:p w14:paraId="1302732A" w14:textId="4026E7F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5613452F" w14:textId="77777777" w:rsidTr="00190FC1">
        <w:trPr>
          <w:trHeight w:val="72"/>
        </w:trPr>
        <w:tc>
          <w:tcPr>
            <w:tcW w:w="1620" w:type="dxa"/>
          </w:tcPr>
          <w:p w14:paraId="013C4C56" w14:textId="79B7A52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N0Z0</w:t>
            </w:r>
          </w:p>
        </w:tc>
        <w:tc>
          <w:tcPr>
            <w:tcW w:w="6295" w:type="dxa"/>
          </w:tcPr>
          <w:p w14:paraId="01492E60" w14:textId="326DCE9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foot, complete, open approach</w:t>
            </w:r>
          </w:p>
        </w:tc>
        <w:tc>
          <w:tcPr>
            <w:tcW w:w="1530" w:type="dxa"/>
          </w:tcPr>
          <w:p w14:paraId="6F84D604" w14:textId="749078E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57C305F" w14:textId="77777777" w:rsidTr="00190FC1">
        <w:trPr>
          <w:trHeight w:val="72"/>
        </w:trPr>
        <w:tc>
          <w:tcPr>
            <w:tcW w:w="1620" w:type="dxa"/>
          </w:tcPr>
          <w:p w14:paraId="080B58CA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14 </w:t>
            </w:r>
          </w:p>
        </w:tc>
        <w:tc>
          <w:tcPr>
            <w:tcW w:w="6295" w:type="dxa"/>
          </w:tcPr>
          <w:p w14:paraId="3659F056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utation of ankle through malleoli of tibia and fibula </w:t>
            </w:r>
          </w:p>
        </w:tc>
        <w:tc>
          <w:tcPr>
            <w:tcW w:w="1530" w:type="dxa"/>
          </w:tcPr>
          <w:p w14:paraId="3365DA80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96671F" w:rsidRPr="00F35071" w14:paraId="036089A4" w14:textId="77777777" w:rsidTr="00190FC1">
        <w:trPr>
          <w:trHeight w:val="72"/>
        </w:trPr>
        <w:tc>
          <w:tcPr>
            <w:tcW w:w="1620" w:type="dxa"/>
          </w:tcPr>
          <w:p w14:paraId="62D74496" w14:textId="1CB8378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H0Z3</w:t>
            </w:r>
          </w:p>
        </w:tc>
        <w:tc>
          <w:tcPr>
            <w:tcW w:w="6295" w:type="dxa"/>
          </w:tcPr>
          <w:p w14:paraId="776F07BB" w14:textId="74572A8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lower leg, low, open approach</w:t>
            </w:r>
          </w:p>
        </w:tc>
        <w:tc>
          <w:tcPr>
            <w:tcW w:w="1530" w:type="dxa"/>
          </w:tcPr>
          <w:p w14:paraId="79887795" w14:textId="0822DC4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4EF5E643" w14:textId="77777777" w:rsidTr="00190FC1">
        <w:trPr>
          <w:trHeight w:val="72"/>
        </w:trPr>
        <w:tc>
          <w:tcPr>
            <w:tcW w:w="1620" w:type="dxa"/>
          </w:tcPr>
          <w:p w14:paraId="75A62D6F" w14:textId="405B00D5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J0Z3</w:t>
            </w:r>
          </w:p>
        </w:tc>
        <w:tc>
          <w:tcPr>
            <w:tcW w:w="6295" w:type="dxa"/>
          </w:tcPr>
          <w:p w14:paraId="0329E74D" w14:textId="77CEC09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lower leg, low, open approach</w:t>
            </w:r>
          </w:p>
        </w:tc>
        <w:tc>
          <w:tcPr>
            <w:tcW w:w="1530" w:type="dxa"/>
          </w:tcPr>
          <w:p w14:paraId="799B1EB4" w14:textId="7D13871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3090CA7" w14:textId="77777777" w:rsidTr="00190FC1">
        <w:trPr>
          <w:trHeight w:val="72"/>
        </w:trPr>
        <w:tc>
          <w:tcPr>
            <w:tcW w:w="1620" w:type="dxa"/>
          </w:tcPr>
          <w:p w14:paraId="68589E7A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15 </w:t>
            </w:r>
          </w:p>
        </w:tc>
        <w:tc>
          <w:tcPr>
            <w:tcW w:w="6295" w:type="dxa"/>
          </w:tcPr>
          <w:p w14:paraId="2AC492BA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amputation below knee </w:t>
            </w:r>
          </w:p>
        </w:tc>
        <w:tc>
          <w:tcPr>
            <w:tcW w:w="1530" w:type="dxa"/>
          </w:tcPr>
          <w:p w14:paraId="523DAC55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96671F" w:rsidRPr="00F35071" w14:paraId="2E821E02" w14:textId="77777777" w:rsidTr="00190FC1">
        <w:trPr>
          <w:trHeight w:val="72"/>
        </w:trPr>
        <w:tc>
          <w:tcPr>
            <w:tcW w:w="1620" w:type="dxa"/>
          </w:tcPr>
          <w:p w14:paraId="3149541F" w14:textId="4BA2E33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H0Z1</w:t>
            </w:r>
          </w:p>
        </w:tc>
        <w:tc>
          <w:tcPr>
            <w:tcW w:w="6295" w:type="dxa"/>
          </w:tcPr>
          <w:p w14:paraId="652D008D" w14:textId="484C20D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lower leg, high, open approach</w:t>
            </w:r>
          </w:p>
        </w:tc>
        <w:tc>
          <w:tcPr>
            <w:tcW w:w="1530" w:type="dxa"/>
          </w:tcPr>
          <w:p w14:paraId="0A7B1285" w14:textId="030CFB2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06763A37" w14:textId="77777777" w:rsidTr="00190FC1">
        <w:trPr>
          <w:trHeight w:val="72"/>
        </w:trPr>
        <w:tc>
          <w:tcPr>
            <w:tcW w:w="1620" w:type="dxa"/>
          </w:tcPr>
          <w:p w14:paraId="7E285C86" w14:textId="039BB70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H0Z2</w:t>
            </w:r>
          </w:p>
        </w:tc>
        <w:tc>
          <w:tcPr>
            <w:tcW w:w="6295" w:type="dxa"/>
          </w:tcPr>
          <w:p w14:paraId="6D726B13" w14:textId="6D38619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lower leg, mid, open approach</w:t>
            </w:r>
          </w:p>
        </w:tc>
        <w:tc>
          <w:tcPr>
            <w:tcW w:w="1530" w:type="dxa"/>
          </w:tcPr>
          <w:p w14:paraId="5982B568" w14:textId="38081130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775262F" w14:textId="77777777" w:rsidTr="00190FC1">
        <w:trPr>
          <w:trHeight w:val="72"/>
        </w:trPr>
        <w:tc>
          <w:tcPr>
            <w:tcW w:w="1620" w:type="dxa"/>
          </w:tcPr>
          <w:p w14:paraId="391B952B" w14:textId="08B67EF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H0Z3</w:t>
            </w:r>
          </w:p>
        </w:tc>
        <w:tc>
          <w:tcPr>
            <w:tcW w:w="6295" w:type="dxa"/>
          </w:tcPr>
          <w:p w14:paraId="72367706" w14:textId="567B675C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lower leg, low, open approach</w:t>
            </w:r>
          </w:p>
        </w:tc>
        <w:tc>
          <w:tcPr>
            <w:tcW w:w="1530" w:type="dxa"/>
          </w:tcPr>
          <w:p w14:paraId="2E810A4E" w14:textId="067FDFEF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762E0A65" w14:textId="77777777" w:rsidTr="00190FC1">
        <w:trPr>
          <w:trHeight w:val="72"/>
        </w:trPr>
        <w:tc>
          <w:tcPr>
            <w:tcW w:w="1620" w:type="dxa"/>
          </w:tcPr>
          <w:p w14:paraId="73834CA2" w14:textId="10E9C282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J0Z1</w:t>
            </w:r>
          </w:p>
        </w:tc>
        <w:tc>
          <w:tcPr>
            <w:tcW w:w="6295" w:type="dxa"/>
          </w:tcPr>
          <w:p w14:paraId="0F1FD57F" w14:textId="5653445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lower leg, high, open approach</w:t>
            </w:r>
          </w:p>
        </w:tc>
        <w:tc>
          <w:tcPr>
            <w:tcW w:w="1530" w:type="dxa"/>
          </w:tcPr>
          <w:p w14:paraId="534E1951" w14:textId="00D90B9E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67AD301A" w14:textId="77777777" w:rsidTr="00190FC1">
        <w:trPr>
          <w:trHeight w:val="72"/>
        </w:trPr>
        <w:tc>
          <w:tcPr>
            <w:tcW w:w="1620" w:type="dxa"/>
          </w:tcPr>
          <w:p w14:paraId="1FD16B88" w14:textId="0F6127D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J0Z2</w:t>
            </w:r>
          </w:p>
        </w:tc>
        <w:tc>
          <w:tcPr>
            <w:tcW w:w="6295" w:type="dxa"/>
          </w:tcPr>
          <w:p w14:paraId="4016F8D4" w14:textId="703E849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lower leg, mid, open approach</w:t>
            </w:r>
          </w:p>
        </w:tc>
        <w:tc>
          <w:tcPr>
            <w:tcW w:w="1530" w:type="dxa"/>
          </w:tcPr>
          <w:p w14:paraId="4C54AE3D" w14:textId="26A09038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205BB299" w14:textId="77777777" w:rsidTr="00190FC1">
        <w:trPr>
          <w:trHeight w:val="72"/>
        </w:trPr>
        <w:tc>
          <w:tcPr>
            <w:tcW w:w="1620" w:type="dxa"/>
          </w:tcPr>
          <w:p w14:paraId="10D7064B" w14:textId="013DA35D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J0Z3</w:t>
            </w:r>
          </w:p>
        </w:tc>
        <w:tc>
          <w:tcPr>
            <w:tcW w:w="6295" w:type="dxa"/>
          </w:tcPr>
          <w:p w14:paraId="2419373A" w14:textId="10389B7B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lower leg, low, open approach</w:t>
            </w:r>
          </w:p>
        </w:tc>
        <w:tc>
          <w:tcPr>
            <w:tcW w:w="1530" w:type="dxa"/>
          </w:tcPr>
          <w:p w14:paraId="766874F4" w14:textId="74F4E19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F35071" w14:paraId="3B607A07" w14:textId="77777777" w:rsidTr="00190FC1">
        <w:trPr>
          <w:trHeight w:val="72"/>
        </w:trPr>
        <w:tc>
          <w:tcPr>
            <w:tcW w:w="1620" w:type="dxa"/>
          </w:tcPr>
          <w:p w14:paraId="2D3718FE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.16 </w:t>
            </w:r>
          </w:p>
        </w:tc>
        <w:tc>
          <w:tcPr>
            <w:tcW w:w="6295" w:type="dxa"/>
          </w:tcPr>
          <w:p w14:paraId="35C69633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articulation of knee </w:t>
            </w:r>
          </w:p>
        </w:tc>
        <w:tc>
          <w:tcPr>
            <w:tcW w:w="1530" w:type="dxa"/>
          </w:tcPr>
          <w:p w14:paraId="1E7CF8C6" w14:textId="7777777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CD-9 </w:t>
            </w:r>
          </w:p>
        </w:tc>
      </w:tr>
      <w:tr w:rsidR="0096671F" w:rsidRPr="00F35071" w14:paraId="1872D727" w14:textId="77777777" w:rsidTr="00190FC1">
        <w:trPr>
          <w:trHeight w:val="72"/>
        </w:trPr>
        <w:tc>
          <w:tcPr>
            <w:tcW w:w="1620" w:type="dxa"/>
          </w:tcPr>
          <w:p w14:paraId="6E643D47" w14:textId="5AA04466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F0ZZ</w:t>
            </w:r>
          </w:p>
        </w:tc>
        <w:tc>
          <w:tcPr>
            <w:tcW w:w="6295" w:type="dxa"/>
          </w:tcPr>
          <w:p w14:paraId="168FD04C" w14:textId="30A182B4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right knee region, open approach</w:t>
            </w:r>
          </w:p>
        </w:tc>
        <w:tc>
          <w:tcPr>
            <w:tcW w:w="1530" w:type="dxa"/>
          </w:tcPr>
          <w:p w14:paraId="26369EB2" w14:textId="7B7040E9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</w:tr>
      <w:tr w:rsidR="0096671F" w:rsidRPr="00116F09" w14:paraId="48996323" w14:textId="77777777" w:rsidTr="00190FC1">
        <w:trPr>
          <w:trHeight w:val="72"/>
        </w:trPr>
        <w:tc>
          <w:tcPr>
            <w:tcW w:w="1620" w:type="dxa"/>
          </w:tcPr>
          <w:p w14:paraId="3CF1092B" w14:textId="1D8B0587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Y6G0ZZ</w:t>
            </w:r>
          </w:p>
        </w:tc>
        <w:tc>
          <w:tcPr>
            <w:tcW w:w="6295" w:type="dxa"/>
          </w:tcPr>
          <w:p w14:paraId="05F99795" w14:textId="4F0D385A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achment at left knee region, open approach</w:t>
            </w:r>
          </w:p>
        </w:tc>
        <w:tc>
          <w:tcPr>
            <w:tcW w:w="1530" w:type="dxa"/>
          </w:tcPr>
          <w:p w14:paraId="5338E441" w14:textId="6F5EB843" w:rsidR="0096671F" w:rsidRPr="00F35071" w:rsidRDefault="0096671F" w:rsidP="009667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507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CD-10</w:t>
            </w:r>
          </w:p>
        </w:tc>
        <w:bookmarkStart w:id="0" w:name="_GoBack"/>
        <w:bookmarkEnd w:id="0"/>
      </w:tr>
    </w:tbl>
    <w:p w14:paraId="4A4CD2FE" w14:textId="77777777" w:rsidR="00412924" w:rsidRPr="00116F09" w:rsidRDefault="00412924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50FF8D" w14:textId="05992D79" w:rsidR="00D35C2D" w:rsidRPr="00116F09" w:rsidRDefault="00C46AB5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sz w:val="24"/>
          <w:szCs w:val="24"/>
        </w:rPr>
        <w:lastRenderedPageBreak/>
        <w:t xml:space="preserve">BKLE, below-knee lower extremity; </w:t>
      </w:r>
      <w:r w:rsidRPr="00C92865">
        <w:rPr>
          <w:rFonts w:ascii="Times New Roman" w:hAnsi="Times New Roman" w:cs="Times New Roman"/>
          <w:i/>
          <w:sz w:val="24"/>
          <w:szCs w:val="24"/>
        </w:rPr>
        <w:t>CPT-4</w:t>
      </w:r>
      <w:r w:rsidRPr="00116F09">
        <w:rPr>
          <w:rFonts w:ascii="Times New Roman" w:hAnsi="Times New Roman" w:cs="Times New Roman"/>
          <w:sz w:val="24"/>
          <w:szCs w:val="24"/>
        </w:rPr>
        <w:t xml:space="preserve">, </w:t>
      </w:r>
      <w:r w:rsidRPr="00116F09">
        <w:rPr>
          <w:rFonts w:ascii="Times New Roman" w:hAnsi="Times New Roman" w:cs="Times New Roman"/>
          <w:i/>
          <w:iCs/>
          <w:sz w:val="24"/>
          <w:szCs w:val="24"/>
        </w:rPr>
        <w:t>Current Procedural Terminology, 4th Edition</w:t>
      </w:r>
      <w:r w:rsidRPr="00116F09">
        <w:rPr>
          <w:rFonts w:ascii="Times New Roman" w:hAnsi="Times New Roman" w:cs="Times New Roman"/>
          <w:sz w:val="24"/>
          <w:szCs w:val="24"/>
        </w:rPr>
        <w:t xml:space="preserve">; </w:t>
      </w:r>
      <w:r w:rsidR="001B617C" w:rsidRPr="00116F09">
        <w:rPr>
          <w:rFonts w:ascii="Times New Roman" w:hAnsi="Times New Roman" w:cs="Times New Roman"/>
          <w:sz w:val="24"/>
          <w:szCs w:val="24"/>
        </w:rPr>
        <w:t xml:space="preserve">HHF, hospitalization for heart failure; </w:t>
      </w:r>
      <w:r w:rsidR="001B617C" w:rsidRPr="00C92865">
        <w:rPr>
          <w:rFonts w:ascii="Times New Roman" w:hAnsi="Times New Roman" w:cs="Times New Roman"/>
          <w:i/>
          <w:sz w:val="24"/>
          <w:szCs w:val="24"/>
        </w:rPr>
        <w:t>ICD-9</w:t>
      </w:r>
      <w:r w:rsidR="001B617C" w:rsidRPr="00116F09">
        <w:rPr>
          <w:rFonts w:ascii="Times New Roman" w:hAnsi="Times New Roman" w:cs="Times New Roman"/>
          <w:sz w:val="24"/>
          <w:szCs w:val="24"/>
        </w:rPr>
        <w:t xml:space="preserve">, </w:t>
      </w:r>
      <w:r w:rsidR="001B617C" w:rsidRPr="00116F09">
        <w:rPr>
          <w:rFonts w:ascii="Times New Roman" w:hAnsi="Times New Roman" w:cs="Times New Roman"/>
          <w:i/>
          <w:iCs/>
          <w:sz w:val="24"/>
          <w:szCs w:val="24"/>
        </w:rPr>
        <w:t>International Classification of Disease, Ninth Revision</w:t>
      </w:r>
      <w:r w:rsidR="001B617C" w:rsidRPr="00116F09">
        <w:rPr>
          <w:rFonts w:ascii="Times New Roman" w:hAnsi="Times New Roman" w:cs="Times New Roman"/>
          <w:sz w:val="24"/>
          <w:szCs w:val="24"/>
        </w:rPr>
        <w:t xml:space="preserve">; </w:t>
      </w:r>
      <w:r w:rsidR="001B617C" w:rsidRPr="00C92865">
        <w:rPr>
          <w:rFonts w:ascii="Times New Roman" w:hAnsi="Times New Roman" w:cs="Times New Roman"/>
          <w:i/>
          <w:sz w:val="24"/>
          <w:szCs w:val="24"/>
        </w:rPr>
        <w:t>ICD-10</w:t>
      </w:r>
      <w:r w:rsidR="001B617C" w:rsidRPr="00116F09">
        <w:rPr>
          <w:rFonts w:ascii="Times New Roman" w:hAnsi="Times New Roman" w:cs="Times New Roman"/>
          <w:sz w:val="24"/>
          <w:szCs w:val="24"/>
        </w:rPr>
        <w:t xml:space="preserve">, </w:t>
      </w:r>
      <w:r w:rsidR="001B617C" w:rsidRPr="00116F09">
        <w:rPr>
          <w:rFonts w:ascii="Times New Roman" w:hAnsi="Times New Roman" w:cs="Times New Roman"/>
          <w:i/>
          <w:iCs/>
          <w:sz w:val="24"/>
          <w:szCs w:val="24"/>
        </w:rPr>
        <w:t>International Classification of Disease, Tenth Revision</w:t>
      </w:r>
      <w:r w:rsidRPr="00116F09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116F09">
        <w:rPr>
          <w:rFonts w:ascii="Times New Roman" w:hAnsi="Times New Roman" w:cs="Times New Roman"/>
          <w:sz w:val="24"/>
          <w:szCs w:val="24"/>
        </w:rPr>
        <w:t>MI, myocardial infarction</w:t>
      </w:r>
      <w:r w:rsidR="001B617C" w:rsidRPr="00116F09">
        <w:rPr>
          <w:rFonts w:ascii="Times New Roman" w:hAnsi="Times New Roman" w:cs="Times New Roman"/>
          <w:sz w:val="24"/>
          <w:szCs w:val="24"/>
        </w:rPr>
        <w:t>.</w:t>
      </w:r>
      <w:r w:rsidR="00D35C2D" w:rsidRPr="00116F09">
        <w:rPr>
          <w:rFonts w:ascii="Times New Roman" w:hAnsi="Times New Roman" w:cs="Times New Roman"/>
          <w:sz w:val="24"/>
          <w:szCs w:val="24"/>
        </w:rPr>
        <w:br w:type="page"/>
      </w:r>
    </w:p>
    <w:p w14:paraId="185899E8" w14:textId="77777777" w:rsidR="00A2202C" w:rsidRPr="00116F09" w:rsidRDefault="00A2202C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A2202C" w:rsidRPr="00116F09" w:rsidSect="00523C4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F6FE86" w14:textId="79C4271F" w:rsidR="00CC6791" w:rsidRDefault="002C01E7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1. Patient a</w:t>
      </w:r>
      <w:r w:rsidR="00CC6791">
        <w:rPr>
          <w:rFonts w:ascii="Times New Roman" w:hAnsi="Times New Roman" w:cs="Times New Roman"/>
          <w:b/>
          <w:sz w:val="24"/>
          <w:szCs w:val="24"/>
        </w:rPr>
        <w:t xml:space="preserve">ttrition diagram. </w:t>
      </w:r>
    </w:p>
    <w:p w14:paraId="6A46C1E3" w14:textId="1BB5A689" w:rsidR="00CC6791" w:rsidRDefault="00CC679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1ECE3A" wp14:editId="7FCC7DCC">
            <wp:extent cx="5943600" cy="61842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GL-65262_FigureS1v2.B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8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29F20" w14:textId="3DD5A6FB" w:rsidR="00CC6791" w:rsidRPr="00CC6791" w:rsidRDefault="002C01E7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V, cardiovascular; </w:t>
      </w:r>
      <w:r w:rsidR="00CC6791" w:rsidRPr="00CC6791">
        <w:rPr>
          <w:rFonts w:ascii="Times New Roman" w:hAnsi="Times New Roman" w:cs="Times New Roman"/>
          <w:sz w:val="24"/>
          <w:szCs w:val="24"/>
        </w:rPr>
        <w:t>SGLT2i, sodium glucose co-transporter 2 inhibitor</w:t>
      </w:r>
      <w:r>
        <w:rPr>
          <w:rFonts w:ascii="Times New Roman" w:hAnsi="Times New Roman" w:cs="Times New Roman"/>
          <w:sz w:val="24"/>
          <w:szCs w:val="24"/>
        </w:rPr>
        <w:t>; T2DM, type 2 diabetes mellitus.</w:t>
      </w:r>
    </w:p>
    <w:p w14:paraId="5B13FAD9" w14:textId="77777777" w:rsidR="00CC6791" w:rsidRDefault="00CC67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B7D8A1" w14:textId="19833EFC" w:rsidR="00D35C2D" w:rsidRPr="00116F09" w:rsidRDefault="00CC679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2</w:t>
      </w:r>
      <w:r w:rsidR="00D35C2D" w:rsidRPr="00116F09">
        <w:rPr>
          <w:rFonts w:ascii="Times New Roman" w:hAnsi="Times New Roman" w:cs="Times New Roman"/>
          <w:b/>
          <w:sz w:val="24"/>
          <w:szCs w:val="24"/>
        </w:rPr>
        <w:t>. Covariate balance of total baseline characteristics.</w:t>
      </w:r>
    </w:p>
    <w:p w14:paraId="6B658DED" w14:textId="77777777" w:rsidR="00D35C2D" w:rsidRPr="00116F09" w:rsidRDefault="00D35C2D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FE5A48" w14:textId="6AE3CB09" w:rsidR="00D35C2D" w:rsidRPr="00116F09" w:rsidRDefault="00BC2886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B7515A" wp14:editId="029415F1">
            <wp:extent cx="5943600" cy="5360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A679E" w14:textId="3E05BA32" w:rsidR="00BC2886" w:rsidRPr="00116F09" w:rsidRDefault="00BC2886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sz w:val="24"/>
          <w:szCs w:val="24"/>
        </w:rPr>
        <w:br w:type="page"/>
      </w:r>
    </w:p>
    <w:p w14:paraId="5F3E12BE" w14:textId="77777777" w:rsidR="00BC2886" w:rsidRPr="00116F09" w:rsidRDefault="00BC2886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C2886" w:rsidRPr="00116F09" w:rsidSect="00A220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C4D78F" w14:textId="243D74F6" w:rsidR="00BC2886" w:rsidRPr="00116F09" w:rsidRDefault="00CC679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BC2886" w:rsidRPr="00116F0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BC2886" w:rsidRPr="00116F09">
        <w:rPr>
          <w:rFonts w:ascii="Times New Roman" w:hAnsi="Times New Roman" w:cs="Times New Roman"/>
          <w:b/>
          <w:sz w:val="24"/>
          <w:szCs w:val="24"/>
        </w:rPr>
        <w:t xml:space="preserve">. Risk of </w:t>
      </w:r>
      <w:r w:rsidR="007D4FC1" w:rsidRPr="00116F09">
        <w:rPr>
          <w:rFonts w:ascii="Times New Roman" w:hAnsi="Times New Roman" w:cs="Times New Roman"/>
          <w:b/>
          <w:sz w:val="24"/>
          <w:szCs w:val="24"/>
        </w:rPr>
        <w:t>CV,</w:t>
      </w:r>
      <w:r w:rsidR="00BC2886" w:rsidRPr="00116F09">
        <w:rPr>
          <w:rFonts w:ascii="Times New Roman" w:hAnsi="Times New Roman" w:cs="Times New Roman"/>
          <w:b/>
          <w:sz w:val="24"/>
          <w:szCs w:val="24"/>
        </w:rPr>
        <w:t xml:space="preserve"> mortality</w:t>
      </w:r>
      <w:r w:rsidR="007D4FC1" w:rsidRPr="00116F09">
        <w:rPr>
          <w:rFonts w:ascii="Times New Roman" w:hAnsi="Times New Roman" w:cs="Times New Roman"/>
          <w:b/>
          <w:sz w:val="24"/>
          <w:szCs w:val="24"/>
        </w:rPr>
        <w:t>, and BKLE amputation</w:t>
      </w:r>
      <w:r w:rsidR="00BC2886" w:rsidRPr="00116F09">
        <w:rPr>
          <w:rFonts w:ascii="Times New Roman" w:hAnsi="Times New Roman" w:cs="Times New Roman"/>
          <w:b/>
          <w:sz w:val="24"/>
          <w:szCs w:val="24"/>
        </w:rPr>
        <w:t xml:space="preserve"> outcomes for patients in the propensity-matched on-treatment cohort. </w:t>
      </w:r>
    </w:p>
    <w:p w14:paraId="6B61EFD1" w14:textId="302A25D6" w:rsidR="00BC2886" w:rsidRPr="00116F09" w:rsidRDefault="00394B36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FA4E7E" wp14:editId="332082BA">
            <wp:extent cx="8289199" cy="4057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JGL-65262_FigureS2.B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8507" cy="4062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48875" w14:textId="605E80E2" w:rsidR="00C46AB5" w:rsidRPr="00116F09" w:rsidRDefault="00C46AB5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sz w:val="24"/>
          <w:szCs w:val="24"/>
        </w:rPr>
        <w:t>ACM, all-cause mortality; BKLE, below-knee lower extremity; CI, confidence interval; CV, cardiovascular; HHF, hospitalization for heart failure; HR, hazard ratio; MACE, major adverse cardiovascular events; MI, myocardial infarction; NDI, National Death Index; SGLT2i, sodium glucose co-transporter 2 inhibitor.</w:t>
      </w:r>
    </w:p>
    <w:p w14:paraId="5A767649" w14:textId="6C4B09EC" w:rsidR="00BD42AE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C4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†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Patients with an ACM outcome without </w:t>
      </w:r>
      <w:r w:rsidR="008E106A" w:rsidRPr="00116F09">
        <w:rPr>
          <w:rFonts w:ascii="Times New Roman" w:hAnsi="Times New Roman" w:cs="Times New Roman"/>
          <w:sz w:val="24"/>
          <w:szCs w:val="24"/>
        </w:rPr>
        <w:t>NDI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 data (n = 3) were removed from analyses along with matched pair.</w:t>
      </w:r>
    </w:p>
    <w:p w14:paraId="0DA4A823" w14:textId="1B58CF69" w:rsidR="00BD42AE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MACE is the composite of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CV death, 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nonfatal MI,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and </w:t>
      </w:r>
      <w:r w:rsidR="00BD42AE" w:rsidRPr="00116F09">
        <w:rPr>
          <w:rFonts w:ascii="Times New Roman" w:hAnsi="Times New Roman" w:cs="Times New Roman"/>
          <w:sz w:val="24"/>
          <w:szCs w:val="24"/>
        </w:rPr>
        <w:t>nonfatal stroke.</w:t>
      </w:r>
    </w:p>
    <w:p w14:paraId="00D3037C" w14:textId="5534F834" w:rsidR="00BD42AE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Modified MACE is the composite of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ACM, 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nonfatal MI,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and </w:t>
      </w:r>
      <w:r w:rsidR="00BD42AE" w:rsidRPr="00116F09">
        <w:rPr>
          <w:rFonts w:ascii="Times New Roman" w:hAnsi="Times New Roman" w:cs="Times New Roman"/>
          <w:sz w:val="24"/>
          <w:szCs w:val="24"/>
        </w:rPr>
        <w:t>nonfatal stroke.</w:t>
      </w:r>
    </w:p>
    <w:p w14:paraId="63FDE201" w14:textId="74AF6713" w:rsidR="00BD42AE" w:rsidRPr="00116F09" w:rsidRDefault="00CF6C4F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BD42AE" w:rsidRPr="00116F09">
        <w:rPr>
          <w:rFonts w:ascii="Times New Roman" w:hAnsi="Times New Roman" w:cs="Times New Roman"/>
          <w:sz w:val="24"/>
          <w:szCs w:val="24"/>
        </w:rPr>
        <w:t xml:space="preserve">Patients with prior BKLE amputation (n = 6) were removed from analyses along with matched pair. </w:t>
      </w:r>
      <w:r w:rsidR="00BD42AE" w:rsidRPr="00116F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D6D3C3" w14:textId="77777777" w:rsidR="00BC79F1" w:rsidRPr="00116F09" w:rsidRDefault="00BC79F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BC79F1" w:rsidRPr="00116F09" w:rsidSect="00EF0B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3A1B3D" w14:textId="730528BD" w:rsidR="00BC2886" w:rsidRPr="00116F09" w:rsidRDefault="00CC679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4</w:t>
      </w:r>
      <w:r w:rsidR="002074FA" w:rsidRPr="00116F09">
        <w:rPr>
          <w:rFonts w:ascii="Times New Roman" w:hAnsi="Times New Roman" w:cs="Times New Roman"/>
          <w:b/>
          <w:sz w:val="24"/>
          <w:szCs w:val="24"/>
        </w:rPr>
        <w:t xml:space="preserve">. Risk of the primary outcome in the propensity-matched ITT cohort stratified by treatment status and baseline subgroups. </w:t>
      </w:r>
    </w:p>
    <w:p w14:paraId="7B2E892B" w14:textId="7FC068DC" w:rsidR="002074FA" w:rsidRPr="00116F09" w:rsidRDefault="00BC79F1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83AF91" wp14:editId="494F2539">
            <wp:extent cx="6102625" cy="576121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JGL-62822_FigureS3.B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625" cy="5761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73A56" w14:textId="38E9B02D" w:rsidR="004E2ADC" w:rsidRPr="00116F09" w:rsidRDefault="004E2ADC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sz w:val="24"/>
          <w:szCs w:val="24"/>
        </w:rPr>
        <w:t>CCI, Charlson Comorbidity Index; CI, confidence interval; CV, cardiovascular; GLP-1, glucagon-like peptide-1; HF, heart failure; HHF, hospitalization for heart failure; HR, hazard ratio; ITT, intent-to-treat</w:t>
      </w:r>
      <w:r w:rsidR="00A9550A">
        <w:rPr>
          <w:rFonts w:ascii="Times New Roman" w:hAnsi="Times New Roman" w:cs="Times New Roman"/>
          <w:sz w:val="24"/>
          <w:szCs w:val="24"/>
        </w:rPr>
        <w:t>; SGLT2i, sodium glucose co-transporter 2 inhibitor</w:t>
      </w:r>
      <w:r w:rsidRPr="00116F09">
        <w:rPr>
          <w:rFonts w:ascii="Times New Roman" w:hAnsi="Times New Roman" w:cs="Times New Roman"/>
          <w:sz w:val="24"/>
          <w:szCs w:val="24"/>
        </w:rPr>
        <w:t>.</w:t>
      </w:r>
    </w:p>
    <w:p w14:paraId="0D925812" w14:textId="4A885BCD" w:rsidR="00A05F09" w:rsidRPr="00116F09" w:rsidRDefault="00A05F09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6F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0881A5" w14:textId="77777777" w:rsidR="00EF0BAA" w:rsidRPr="00116F09" w:rsidRDefault="00EF0BAA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EF0BAA" w:rsidRPr="00116F09" w:rsidSect="00BC79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0B5B7E" w14:textId="0BDB48AC" w:rsidR="00C32DD2" w:rsidRPr="00116F09" w:rsidRDefault="00CC679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5</w:t>
      </w:r>
      <w:r w:rsidR="00A05F09" w:rsidRPr="00116F09">
        <w:rPr>
          <w:rFonts w:ascii="Times New Roman" w:hAnsi="Times New Roman" w:cs="Times New Roman"/>
          <w:b/>
          <w:sz w:val="24"/>
          <w:szCs w:val="24"/>
        </w:rPr>
        <w:t>. Sensitivity analysis of the</w:t>
      </w:r>
      <w:r w:rsidR="00C32DD2" w:rsidRPr="00116F09">
        <w:rPr>
          <w:rFonts w:ascii="Times New Roman" w:hAnsi="Times New Roman" w:cs="Times New Roman"/>
          <w:b/>
          <w:sz w:val="24"/>
          <w:szCs w:val="24"/>
        </w:rPr>
        <w:t xml:space="preserve"> propensity-matched ITT </w:t>
      </w:r>
      <w:proofErr w:type="gramStart"/>
      <w:r w:rsidR="00C32DD2" w:rsidRPr="00116F09">
        <w:rPr>
          <w:rFonts w:ascii="Times New Roman" w:hAnsi="Times New Roman" w:cs="Times New Roman"/>
          <w:b/>
          <w:sz w:val="24"/>
          <w:szCs w:val="24"/>
        </w:rPr>
        <w:t>cohort.</w:t>
      </w:r>
      <w:r w:rsidR="00CF6C4F" w:rsidRPr="00CF6C4F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proofErr w:type="gramEnd"/>
    </w:p>
    <w:p w14:paraId="33F4DC9C" w14:textId="4F99E4CC" w:rsidR="00C32DD2" w:rsidRPr="00116F09" w:rsidRDefault="00394B36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EB36F5" wp14:editId="7FB685CB">
            <wp:extent cx="5336255" cy="7591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JGL-65262_FigureS4.BMP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388" cy="7601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A9806" w14:textId="18CD92AD" w:rsidR="00AC3A46" w:rsidRPr="00116F09" w:rsidRDefault="00C46AB5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sz w:val="24"/>
          <w:szCs w:val="24"/>
        </w:rPr>
        <w:lastRenderedPageBreak/>
        <w:t xml:space="preserve">ACM, all-cause mortality; BKLE, below-knee lower extremity; CI, confidence interval; CV, cardiovascular; HHF, hospitalization for heart failure; </w:t>
      </w:r>
      <w:r w:rsidR="00A9550A">
        <w:rPr>
          <w:rFonts w:ascii="Times New Roman" w:hAnsi="Times New Roman" w:cs="Times New Roman"/>
          <w:sz w:val="24"/>
          <w:szCs w:val="24"/>
        </w:rPr>
        <w:t xml:space="preserve">HR, hazard ratio; </w:t>
      </w:r>
      <w:r w:rsidR="00AC3A46" w:rsidRPr="00116F09">
        <w:rPr>
          <w:rFonts w:ascii="Times New Roman" w:hAnsi="Times New Roman" w:cs="Times New Roman"/>
          <w:sz w:val="24"/>
          <w:szCs w:val="24"/>
        </w:rPr>
        <w:t xml:space="preserve">ITT, intent-to-treat; </w:t>
      </w:r>
      <w:r w:rsidRPr="00116F09">
        <w:rPr>
          <w:rFonts w:ascii="Times New Roman" w:hAnsi="Times New Roman" w:cs="Times New Roman"/>
          <w:sz w:val="24"/>
          <w:szCs w:val="24"/>
        </w:rPr>
        <w:t xml:space="preserve">MACE, major adverse cardiovascular event; MI, myocardial infarction; </w:t>
      </w:r>
      <w:r w:rsidR="00A9550A">
        <w:rPr>
          <w:rFonts w:ascii="Times New Roman" w:hAnsi="Times New Roman" w:cs="Times New Roman"/>
          <w:sz w:val="24"/>
          <w:szCs w:val="24"/>
        </w:rPr>
        <w:t xml:space="preserve">SGLT2i, sodium glucose co-transporter 2 inhibitor; </w:t>
      </w:r>
      <w:r w:rsidRPr="00116F09">
        <w:rPr>
          <w:rFonts w:ascii="Times New Roman" w:hAnsi="Times New Roman" w:cs="Times New Roman"/>
          <w:sz w:val="24"/>
          <w:szCs w:val="24"/>
        </w:rPr>
        <w:t xml:space="preserve">SU, sulfonylurea; </w:t>
      </w:r>
      <w:r w:rsidR="00AC3A46" w:rsidRPr="00116F09">
        <w:rPr>
          <w:rFonts w:ascii="Times New Roman" w:hAnsi="Times New Roman" w:cs="Times New Roman"/>
          <w:sz w:val="24"/>
          <w:szCs w:val="24"/>
        </w:rPr>
        <w:t>TZD, thiazolidinedione.</w:t>
      </w:r>
    </w:p>
    <w:p w14:paraId="217AAC8A" w14:textId="638A7F45" w:rsidR="00AC3A46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C4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AC3A46" w:rsidRPr="00116F09">
        <w:rPr>
          <w:rFonts w:ascii="Times New Roman" w:hAnsi="Times New Roman" w:cs="Times New Roman"/>
          <w:sz w:val="24"/>
          <w:szCs w:val="24"/>
        </w:rPr>
        <w:t>Cohort size: primary = 15,394; no insulin = 11,416; no TZD = 14,492; no SU = 12,380; no insulin/TZD/SU = 7,500.</w:t>
      </w:r>
    </w:p>
    <w:p w14:paraId="198A14C0" w14:textId="3897C223" w:rsidR="00AC3A46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AC3A46" w:rsidRPr="00116F09">
        <w:rPr>
          <w:rFonts w:ascii="Times New Roman" w:hAnsi="Times New Roman" w:cs="Times New Roman"/>
          <w:sz w:val="24"/>
          <w:szCs w:val="24"/>
        </w:rPr>
        <w:t>Patients with an ACM outcome without National Death Index data (n = 3) were excluded from the analysis along with their respective match.</w:t>
      </w:r>
    </w:p>
    <w:p w14:paraId="0E3B49DD" w14:textId="65C0FC2A" w:rsidR="00AC3A46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9D24C3" w:rsidRPr="00116F09">
        <w:rPr>
          <w:rFonts w:ascii="Times New Roman" w:hAnsi="Times New Roman" w:cs="Times New Roman"/>
          <w:sz w:val="24"/>
          <w:szCs w:val="24"/>
        </w:rPr>
        <w:t xml:space="preserve">MACE is the composite of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CV death, </w:t>
      </w:r>
      <w:r w:rsidR="009D24C3" w:rsidRPr="00116F09">
        <w:rPr>
          <w:rFonts w:ascii="Times New Roman" w:hAnsi="Times New Roman" w:cs="Times New Roman"/>
          <w:sz w:val="24"/>
          <w:szCs w:val="24"/>
        </w:rPr>
        <w:t xml:space="preserve">nonfatal MI,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and </w:t>
      </w:r>
      <w:r w:rsidR="009D24C3" w:rsidRPr="00116F09">
        <w:rPr>
          <w:rFonts w:ascii="Times New Roman" w:hAnsi="Times New Roman" w:cs="Times New Roman"/>
          <w:sz w:val="24"/>
          <w:szCs w:val="24"/>
        </w:rPr>
        <w:t xml:space="preserve">nonfatal stroke. </w:t>
      </w:r>
    </w:p>
    <w:p w14:paraId="0FE2FE9A" w14:textId="707A446D" w:rsidR="009D24C3" w:rsidRPr="00116F09" w:rsidRDefault="00CF6C4F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9D24C3" w:rsidRPr="00116F09">
        <w:rPr>
          <w:rFonts w:ascii="Times New Roman" w:hAnsi="Times New Roman" w:cs="Times New Roman"/>
          <w:sz w:val="24"/>
          <w:szCs w:val="24"/>
        </w:rPr>
        <w:t xml:space="preserve">Modified MACE is the composite of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ACM, </w:t>
      </w:r>
      <w:r w:rsidR="009D24C3" w:rsidRPr="00116F09">
        <w:rPr>
          <w:rFonts w:ascii="Times New Roman" w:hAnsi="Times New Roman" w:cs="Times New Roman"/>
          <w:sz w:val="24"/>
          <w:szCs w:val="24"/>
        </w:rPr>
        <w:t xml:space="preserve">nonfatal MI, </w:t>
      </w:r>
      <w:r w:rsidR="0058487D" w:rsidRPr="00116F09">
        <w:rPr>
          <w:rFonts w:ascii="Times New Roman" w:hAnsi="Times New Roman" w:cs="Times New Roman"/>
          <w:sz w:val="24"/>
          <w:szCs w:val="24"/>
        </w:rPr>
        <w:t xml:space="preserve">and </w:t>
      </w:r>
      <w:r w:rsidR="009D24C3" w:rsidRPr="00116F09">
        <w:rPr>
          <w:rFonts w:ascii="Times New Roman" w:hAnsi="Times New Roman" w:cs="Times New Roman"/>
          <w:sz w:val="24"/>
          <w:szCs w:val="24"/>
        </w:rPr>
        <w:t>nonfatal stroke.</w:t>
      </w:r>
    </w:p>
    <w:p w14:paraId="33EF3E97" w14:textId="1CE949C8" w:rsidR="00C32DD2" w:rsidRPr="00116F09" w:rsidRDefault="00CF6C4F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="00AC3A46" w:rsidRPr="00116F09">
        <w:rPr>
          <w:rFonts w:ascii="Times New Roman" w:hAnsi="Times New Roman" w:cs="Times New Roman"/>
          <w:sz w:val="24"/>
          <w:szCs w:val="24"/>
        </w:rPr>
        <w:t>Patients with prior BK</w:t>
      </w:r>
      <w:r w:rsidR="007D4FC1" w:rsidRPr="00116F09">
        <w:rPr>
          <w:rFonts w:ascii="Times New Roman" w:hAnsi="Times New Roman" w:cs="Times New Roman"/>
          <w:sz w:val="24"/>
          <w:szCs w:val="24"/>
        </w:rPr>
        <w:t>LE amputation</w:t>
      </w:r>
      <w:r w:rsidR="00AC3A46" w:rsidRPr="00116F09">
        <w:rPr>
          <w:rFonts w:ascii="Times New Roman" w:hAnsi="Times New Roman" w:cs="Times New Roman"/>
          <w:sz w:val="24"/>
          <w:szCs w:val="24"/>
        </w:rPr>
        <w:t xml:space="preserve"> (n = 6) were excluded from analysis along with their respective match.</w:t>
      </w:r>
      <w:r w:rsidR="00C32DD2" w:rsidRPr="00116F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C386C5" w14:textId="77777777" w:rsidR="009D24C3" w:rsidRPr="00116F09" w:rsidRDefault="009D24C3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9D24C3" w:rsidRPr="00116F09" w:rsidSect="00EF0B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6B8F08" w14:textId="2AEDF787" w:rsidR="00C32DD2" w:rsidRPr="00116F09" w:rsidRDefault="00CC679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Figure 6</w:t>
      </w:r>
      <w:r w:rsidR="00C32DD2" w:rsidRPr="00116F09">
        <w:rPr>
          <w:rFonts w:ascii="Times New Roman" w:hAnsi="Times New Roman" w:cs="Times New Roman"/>
          <w:b/>
          <w:sz w:val="24"/>
          <w:szCs w:val="24"/>
        </w:rPr>
        <w:t xml:space="preserve">. Risk of </w:t>
      </w:r>
      <w:r w:rsidR="007D4FC1" w:rsidRPr="00116F09">
        <w:rPr>
          <w:rFonts w:ascii="Times New Roman" w:hAnsi="Times New Roman" w:cs="Times New Roman"/>
          <w:b/>
          <w:sz w:val="24"/>
          <w:szCs w:val="24"/>
        </w:rPr>
        <w:t>BKLE amputation</w:t>
      </w:r>
      <w:r w:rsidR="00C32DD2" w:rsidRPr="00116F09">
        <w:rPr>
          <w:rFonts w:ascii="Times New Roman" w:hAnsi="Times New Roman" w:cs="Times New Roman"/>
          <w:b/>
          <w:sz w:val="24"/>
          <w:szCs w:val="24"/>
        </w:rPr>
        <w:t xml:space="preserve"> in the propensity-matched ITT cohort stratified by treatment status and baseline </w:t>
      </w:r>
      <w:proofErr w:type="gramStart"/>
      <w:r w:rsidR="00C32DD2" w:rsidRPr="00116F09">
        <w:rPr>
          <w:rFonts w:ascii="Times New Roman" w:hAnsi="Times New Roman" w:cs="Times New Roman"/>
          <w:b/>
          <w:sz w:val="24"/>
          <w:szCs w:val="24"/>
        </w:rPr>
        <w:t>subgroups.</w:t>
      </w:r>
      <w:r w:rsidR="00CF6C4F" w:rsidRPr="00CF6C4F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proofErr w:type="gramEnd"/>
      <w:r w:rsidR="00C32DD2" w:rsidRPr="0026749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BCB4355" w14:textId="60EF73BE" w:rsidR="00D0430C" w:rsidRPr="00116F09" w:rsidRDefault="00BC79F1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6F0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381DAF" wp14:editId="6D1CD2EB">
            <wp:extent cx="6114818" cy="5773412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JGL-62822_FigureS5.BMP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818" cy="577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99DC8" w14:textId="77777777" w:rsidR="00D0430C" w:rsidRPr="00116F09" w:rsidRDefault="00D0430C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2D7B0C" w14:textId="0C320518" w:rsidR="00C46AB5" w:rsidRPr="00116F09" w:rsidRDefault="00C46AB5" w:rsidP="00116F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6F09">
        <w:rPr>
          <w:rFonts w:ascii="Times New Roman" w:hAnsi="Times New Roman" w:cs="Times New Roman"/>
          <w:sz w:val="24"/>
          <w:szCs w:val="24"/>
        </w:rPr>
        <w:t>BKLE, below-knee lower-extremity; CCI, Charlson Comorbidity Index;</w:t>
      </w:r>
      <w:r w:rsidR="004E2ADC" w:rsidRPr="00116F09">
        <w:rPr>
          <w:rFonts w:ascii="Times New Roman" w:hAnsi="Times New Roman" w:cs="Times New Roman"/>
          <w:sz w:val="24"/>
          <w:szCs w:val="24"/>
        </w:rPr>
        <w:t xml:space="preserve"> CI, confidence interval;</w:t>
      </w:r>
      <w:r w:rsidRPr="00116F09">
        <w:rPr>
          <w:rFonts w:ascii="Times New Roman" w:hAnsi="Times New Roman" w:cs="Times New Roman"/>
          <w:sz w:val="24"/>
          <w:szCs w:val="24"/>
        </w:rPr>
        <w:t xml:space="preserve"> CV, cardiovascular; GLP-1, glucagon-like peptide-1; HF, heart failure; </w:t>
      </w:r>
      <w:r w:rsidR="004E2ADC" w:rsidRPr="00116F09">
        <w:rPr>
          <w:rFonts w:ascii="Times New Roman" w:hAnsi="Times New Roman" w:cs="Times New Roman"/>
          <w:sz w:val="24"/>
          <w:szCs w:val="24"/>
        </w:rPr>
        <w:t xml:space="preserve">HHF, hospitalization for heart failure; HR, hazard ratio; </w:t>
      </w:r>
      <w:r w:rsidRPr="00116F09">
        <w:rPr>
          <w:rFonts w:ascii="Times New Roman" w:hAnsi="Times New Roman" w:cs="Times New Roman"/>
          <w:sz w:val="24"/>
          <w:szCs w:val="24"/>
        </w:rPr>
        <w:t>ITT, intent-to-treat</w:t>
      </w:r>
      <w:r w:rsidR="00A9550A">
        <w:rPr>
          <w:rFonts w:ascii="Times New Roman" w:hAnsi="Times New Roman" w:cs="Times New Roman"/>
          <w:sz w:val="24"/>
          <w:szCs w:val="24"/>
        </w:rPr>
        <w:t>; SGLT2i, sodium glucose co-transporter 2 inhibitor</w:t>
      </w:r>
      <w:r w:rsidRPr="00116F09">
        <w:rPr>
          <w:rFonts w:ascii="Times New Roman" w:hAnsi="Times New Roman" w:cs="Times New Roman"/>
          <w:sz w:val="24"/>
          <w:szCs w:val="24"/>
        </w:rPr>
        <w:t>.</w:t>
      </w:r>
    </w:p>
    <w:p w14:paraId="48E86557" w14:textId="77777777" w:rsidR="00C46AB5" w:rsidRPr="00116F09" w:rsidRDefault="00C46AB5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2A97E6" w14:textId="401DE108" w:rsidR="00C32DD2" w:rsidRPr="00116F09" w:rsidRDefault="00CF6C4F" w:rsidP="00116F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6C4F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="007D4FC1" w:rsidRPr="00116F09">
        <w:rPr>
          <w:rFonts w:ascii="Times New Roman" w:hAnsi="Times New Roman" w:cs="Times New Roman"/>
          <w:sz w:val="24"/>
          <w:szCs w:val="24"/>
        </w:rPr>
        <w:t>Patients with prior BKLE amputation</w:t>
      </w:r>
      <w:r w:rsidR="00B47AE3" w:rsidRPr="00116F09">
        <w:rPr>
          <w:rFonts w:ascii="Times New Roman" w:hAnsi="Times New Roman" w:cs="Times New Roman"/>
          <w:sz w:val="24"/>
          <w:szCs w:val="24"/>
        </w:rPr>
        <w:t xml:space="preserve"> (n = 6) were excluded from analysis along with their respective match.</w:t>
      </w:r>
    </w:p>
    <w:sectPr w:rsidR="00C32DD2" w:rsidRPr="00116F09" w:rsidSect="00BC7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D21937" w16cid:durableId="1F58434E"/>
  <w16cid:commentId w16cid:paraId="155AB917" w16cid:durableId="1F584465"/>
  <w16cid:commentId w16cid:paraId="7386BDC7" w16cid:durableId="1F5B0204"/>
  <w16cid:commentId w16cid:paraId="76593318" w16cid:durableId="1F58450A"/>
  <w16cid:commentId w16cid:paraId="1CBBEB3E" w16cid:durableId="1F5B038D"/>
  <w16cid:commentId w16cid:paraId="4FAB80A6" w16cid:durableId="1F59C25A"/>
  <w16cid:commentId w16cid:paraId="67606517" w16cid:durableId="1F59D14A"/>
  <w16cid:commentId w16cid:paraId="1C3B5300" w16cid:durableId="1F5846EB"/>
  <w16cid:commentId w16cid:paraId="4D7234D2" w16cid:durableId="1F59D71D"/>
  <w16cid:commentId w16cid:paraId="0FD3E47E" w16cid:durableId="1F59D5DA"/>
  <w16cid:commentId w16cid:paraId="605C2A2C" w16cid:durableId="1F5B0BA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73FC1E" w14:textId="77777777" w:rsidR="002B0AAF" w:rsidRDefault="002B0AAF" w:rsidP="009A70ED">
      <w:pPr>
        <w:spacing w:after="0" w:line="240" w:lineRule="auto"/>
      </w:pPr>
      <w:r>
        <w:separator/>
      </w:r>
    </w:p>
  </w:endnote>
  <w:endnote w:type="continuationSeparator" w:id="0">
    <w:p w14:paraId="574DECC8" w14:textId="77777777" w:rsidR="002B0AAF" w:rsidRDefault="002B0AAF" w:rsidP="009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D94012" w14:textId="77777777" w:rsidR="00475859" w:rsidRDefault="004758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</w:rPr>
      <w:id w:val="-1417394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965B9" w14:textId="7F20D48E" w:rsidR="002B0AAF" w:rsidRPr="00442ACC" w:rsidRDefault="002B0AAF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442ACC">
          <w:rPr>
            <w:rFonts w:ascii="Times New Roman" w:hAnsi="Times New Roman" w:cs="Times New Roman"/>
            <w:sz w:val="20"/>
          </w:rPr>
          <w:fldChar w:fldCharType="begin"/>
        </w:r>
        <w:r w:rsidRPr="00442ACC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442ACC">
          <w:rPr>
            <w:rFonts w:ascii="Times New Roman" w:hAnsi="Times New Roman" w:cs="Times New Roman"/>
            <w:sz w:val="20"/>
          </w:rPr>
          <w:fldChar w:fldCharType="separate"/>
        </w:r>
        <w:r w:rsidR="00F35071">
          <w:rPr>
            <w:rFonts w:ascii="Times New Roman" w:hAnsi="Times New Roman" w:cs="Times New Roman"/>
            <w:noProof/>
            <w:sz w:val="20"/>
          </w:rPr>
          <w:t>13</w:t>
        </w:r>
        <w:r w:rsidRPr="00442ACC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30E93431" w14:textId="77777777" w:rsidR="002B0AAF" w:rsidRDefault="002B0A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22F485" w14:textId="77777777" w:rsidR="00475859" w:rsidRDefault="004758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54E362" w14:textId="77777777" w:rsidR="002B0AAF" w:rsidRDefault="002B0AAF" w:rsidP="009A70ED">
      <w:pPr>
        <w:spacing w:after="0" w:line="240" w:lineRule="auto"/>
      </w:pPr>
      <w:r>
        <w:separator/>
      </w:r>
    </w:p>
  </w:footnote>
  <w:footnote w:type="continuationSeparator" w:id="0">
    <w:p w14:paraId="74619B5C" w14:textId="77777777" w:rsidR="002B0AAF" w:rsidRDefault="002B0AAF" w:rsidP="009A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B8ADF" w14:textId="77777777" w:rsidR="00475859" w:rsidRDefault="004758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213AA" w14:textId="77777777" w:rsidR="00475859" w:rsidRDefault="004758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A47F30" w14:textId="77777777" w:rsidR="00475859" w:rsidRDefault="004758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pws0eeapxxarew09tvp0tmw22v9ds02f2f&quot;&gt;Diabetes&lt;record-ids&gt;&lt;item&gt;19318&lt;/item&gt;&lt;item&gt;23447&lt;/item&gt;&lt;item&gt;23858&lt;/item&gt;&lt;item&gt;23970&lt;/item&gt;&lt;item&gt;23985&lt;/item&gt;&lt;item&gt;24082&lt;/item&gt;&lt;item&gt;24113&lt;/item&gt;&lt;item&gt;24341&lt;/item&gt;&lt;item&gt;24381&lt;/item&gt;&lt;item&gt;24389&lt;/item&gt;&lt;item&gt;24425&lt;/item&gt;&lt;item&gt;24623&lt;/item&gt;&lt;item&gt;24624&lt;/item&gt;&lt;item&gt;24627&lt;/item&gt;&lt;item&gt;24688&lt;/item&gt;&lt;item&gt;24943&lt;/item&gt;&lt;item&gt;24947&lt;/item&gt;&lt;item&gt;24948&lt;/item&gt;&lt;item&gt;24951&lt;/item&gt;&lt;item&gt;24954&lt;/item&gt;&lt;item&gt;25028&lt;/item&gt;&lt;item&gt;25029&lt;/item&gt;&lt;item&gt;25030&lt;/item&gt;&lt;item&gt;25031&lt;/item&gt;&lt;item&gt;25033&lt;/item&gt;&lt;item&gt;25034&lt;/item&gt;&lt;item&gt;25110&lt;/item&gt;&lt;item&gt;25127&lt;/item&gt;&lt;item&gt;25433&lt;/item&gt;&lt;item&gt;25434&lt;/item&gt;&lt;item&gt;25435&lt;/item&gt;&lt;item&gt;25436&lt;/item&gt;&lt;item&gt;25438&lt;/item&gt;&lt;item&gt;25439&lt;/item&gt;&lt;item&gt;25441&lt;/item&gt;&lt;item&gt;25442&lt;/item&gt;&lt;item&gt;25443&lt;/item&gt;&lt;item&gt;25444&lt;/item&gt;&lt;item&gt;25445&lt;/item&gt;&lt;item&gt;25446&lt;/item&gt;&lt;item&gt;25448&lt;/item&gt;&lt;item&gt;25449&lt;/item&gt;&lt;item&gt;25450&lt;/item&gt;&lt;/record-ids&gt;&lt;/item&gt;&lt;/Libraries&gt;"/>
  </w:docVars>
  <w:rsids>
    <w:rsidRoot w:val="009A70ED"/>
    <w:rsid w:val="00004A2C"/>
    <w:rsid w:val="00013A03"/>
    <w:rsid w:val="00016C6F"/>
    <w:rsid w:val="0001795E"/>
    <w:rsid w:val="00020F7E"/>
    <w:rsid w:val="00022AA6"/>
    <w:rsid w:val="0002416E"/>
    <w:rsid w:val="000335FE"/>
    <w:rsid w:val="00035A0B"/>
    <w:rsid w:val="00035BEB"/>
    <w:rsid w:val="00035BF5"/>
    <w:rsid w:val="00052E3E"/>
    <w:rsid w:val="00054CFC"/>
    <w:rsid w:val="00066CBE"/>
    <w:rsid w:val="00067623"/>
    <w:rsid w:val="000706B1"/>
    <w:rsid w:val="00070EB4"/>
    <w:rsid w:val="00075DE9"/>
    <w:rsid w:val="00075F11"/>
    <w:rsid w:val="00080B9B"/>
    <w:rsid w:val="00092EBE"/>
    <w:rsid w:val="00094A85"/>
    <w:rsid w:val="000A18D4"/>
    <w:rsid w:val="000A210A"/>
    <w:rsid w:val="000A2A32"/>
    <w:rsid w:val="000A3312"/>
    <w:rsid w:val="000A779B"/>
    <w:rsid w:val="000B0004"/>
    <w:rsid w:val="000B38AF"/>
    <w:rsid w:val="000B4CE6"/>
    <w:rsid w:val="000B5A82"/>
    <w:rsid w:val="000B6717"/>
    <w:rsid w:val="000B7520"/>
    <w:rsid w:val="000C26C0"/>
    <w:rsid w:val="000C2951"/>
    <w:rsid w:val="000C3160"/>
    <w:rsid w:val="000C4AF6"/>
    <w:rsid w:val="000D0AC7"/>
    <w:rsid w:val="000D1B95"/>
    <w:rsid w:val="000D3216"/>
    <w:rsid w:val="000D44CD"/>
    <w:rsid w:val="000D4ECC"/>
    <w:rsid w:val="000D7992"/>
    <w:rsid w:val="000E51E1"/>
    <w:rsid w:val="000E5289"/>
    <w:rsid w:val="000F032E"/>
    <w:rsid w:val="000F1367"/>
    <w:rsid w:val="000F48DB"/>
    <w:rsid w:val="000F5F5F"/>
    <w:rsid w:val="001018E5"/>
    <w:rsid w:val="001076F8"/>
    <w:rsid w:val="00110316"/>
    <w:rsid w:val="00116F09"/>
    <w:rsid w:val="001172EF"/>
    <w:rsid w:val="00120F38"/>
    <w:rsid w:val="00121A7C"/>
    <w:rsid w:val="00122186"/>
    <w:rsid w:val="00123347"/>
    <w:rsid w:val="00123808"/>
    <w:rsid w:val="00123951"/>
    <w:rsid w:val="00151088"/>
    <w:rsid w:val="001523EA"/>
    <w:rsid w:val="00153AFB"/>
    <w:rsid w:val="00153DB5"/>
    <w:rsid w:val="00153FC1"/>
    <w:rsid w:val="0015492C"/>
    <w:rsid w:val="00163C20"/>
    <w:rsid w:val="001640CC"/>
    <w:rsid w:val="00165733"/>
    <w:rsid w:val="00185C54"/>
    <w:rsid w:val="00190FC1"/>
    <w:rsid w:val="001957FC"/>
    <w:rsid w:val="001A4FF1"/>
    <w:rsid w:val="001A7C3F"/>
    <w:rsid w:val="001B617C"/>
    <w:rsid w:val="001C0948"/>
    <w:rsid w:val="001C35E3"/>
    <w:rsid w:val="001C41AF"/>
    <w:rsid w:val="001C6784"/>
    <w:rsid w:val="001E0939"/>
    <w:rsid w:val="001E4DA3"/>
    <w:rsid w:val="001E63FA"/>
    <w:rsid w:val="001E6A2D"/>
    <w:rsid w:val="001F1398"/>
    <w:rsid w:val="001F2A1E"/>
    <w:rsid w:val="001F5BC4"/>
    <w:rsid w:val="00200537"/>
    <w:rsid w:val="00203424"/>
    <w:rsid w:val="002074FA"/>
    <w:rsid w:val="00214D11"/>
    <w:rsid w:val="002160AA"/>
    <w:rsid w:val="00220024"/>
    <w:rsid w:val="00221F03"/>
    <w:rsid w:val="002334C3"/>
    <w:rsid w:val="00234CB1"/>
    <w:rsid w:val="00236961"/>
    <w:rsid w:val="00237BA3"/>
    <w:rsid w:val="00244138"/>
    <w:rsid w:val="00246400"/>
    <w:rsid w:val="00256B53"/>
    <w:rsid w:val="0026338A"/>
    <w:rsid w:val="00267498"/>
    <w:rsid w:val="00272670"/>
    <w:rsid w:val="002754FC"/>
    <w:rsid w:val="00275A66"/>
    <w:rsid w:val="00277B84"/>
    <w:rsid w:val="002830D0"/>
    <w:rsid w:val="002844B0"/>
    <w:rsid w:val="00294E95"/>
    <w:rsid w:val="00294EBC"/>
    <w:rsid w:val="00294EE9"/>
    <w:rsid w:val="002A7AB1"/>
    <w:rsid w:val="002B0AAF"/>
    <w:rsid w:val="002B4731"/>
    <w:rsid w:val="002C01E7"/>
    <w:rsid w:val="002C0DDA"/>
    <w:rsid w:val="002C759A"/>
    <w:rsid w:val="002D1BB5"/>
    <w:rsid w:val="002D7A28"/>
    <w:rsid w:val="002E1E5D"/>
    <w:rsid w:val="002F5758"/>
    <w:rsid w:val="002F5B56"/>
    <w:rsid w:val="002F6B71"/>
    <w:rsid w:val="0030195B"/>
    <w:rsid w:val="00304069"/>
    <w:rsid w:val="003059B1"/>
    <w:rsid w:val="00307A5B"/>
    <w:rsid w:val="00311411"/>
    <w:rsid w:val="00315777"/>
    <w:rsid w:val="003205A6"/>
    <w:rsid w:val="0032251D"/>
    <w:rsid w:val="003233C3"/>
    <w:rsid w:val="003238B2"/>
    <w:rsid w:val="00323CF8"/>
    <w:rsid w:val="00331909"/>
    <w:rsid w:val="003340DC"/>
    <w:rsid w:val="0034560D"/>
    <w:rsid w:val="0035522D"/>
    <w:rsid w:val="00361177"/>
    <w:rsid w:val="00361838"/>
    <w:rsid w:val="0036313D"/>
    <w:rsid w:val="00363168"/>
    <w:rsid w:val="00367129"/>
    <w:rsid w:val="00370727"/>
    <w:rsid w:val="003827F6"/>
    <w:rsid w:val="00386291"/>
    <w:rsid w:val="00390E1E"/>
    <w:rsid w:val="0039164D"/>
    <w:rsid w:val="00394B36"/>
    <w:rsid w:val="003A3963"/>
    <w:rsid w:val="003A3C7E"/>
    <w:rsid w:val="003B0BC4"/>
    <w:rsid w:val="003B47A7"/>
    <w:rsid w:val="003C1211"/>
    <w:rsid w:val="003D0503"/>
    <w:rsid w:val="003D0603"/>
    <w:rsid w:val="003D26BC"/>
    <w:rsid w:val="003D2954"/>
    <w:rsid w:val="003D2B5C"/>
    <w:rsid w:val="003D3A09"/>
    <w:rsid w:val="003D7D48"/>
    <w:rsid w:val="003E01C6"/>
    <w:rsid w:val="003E7502"/>
    <w:rsid w:val="003F21D3"/>
    <w:rsid w:val="003F3295"/>
    <w:rsid w:val="003F3605"/>
    <w:rsid w:val="003F4188"/>
    <w:rsid w:val="00400D65"/>
    <w:rsid w:val="004018EE"/>
    <w:rsid w:val="00402D81"/>
    <w:rsid w:val="00412924"/>
    <w:rsid w:val="00412A6B"/>
    <w:rsid w:val="00414F29"/>
    <w:rsid w:val="004154BB"/>
    <w:rsid w:val="0041636D"/>
    <w:rsid w:val="004251A2"/>
    <w:rsid w:val="00425DCE"/>
    <w:rsid w:val="004316D0"/>
    <w:rsid w:val="0043196E"/>
    <w:rsid w:val="004354B1"/>
    <w:rsid w:val="0044083E"/>
    <w:rsid w:val="00442ACC"/>
    <w:rsid w:val="00443BB5"/>
    <w:rsid w:val="0044746A"/>
    <w:rsid w:val="00454663"/>
    <w:rsid w:val="0045527B"/>
    <w:rsid w:val="00463554"/>
    <w:rsid w:val="004637F6"/>
    <w:rsid w:val="00464FAD"/>
    <w:rsid w:val="00466BEF"/>
    <w:rsid w:val="00470CB5"/>
    <w:rsid w:val="0047101F"/>
    <w:rsid w:val="0047225B"/>
    <w:rsid w:val="00475859"/>
    <w:rsid w:val="00475862"/>
    <w:rsid w:val="00476F15"/>
    <w:rsid w:val="004832E7"/>
    <w:rsid w:val="00484005"/>
    <w:rsid w:val="00485854"/>
    <w:rsid w:val="0048631E"/>
    <w:rsid w:val="00492FE8"/>
    <w:rsid w:val="00493526"/>
    <w:rsid w:val="004A1F2F"/>
    <w:rsid w:val="004A2C97"/>
    <w:rsid w:val="004B04EE"/>
    <w:rsid w:val="004B5E8A"/>
    <w:rsid w:val="004C788E"/>
    <w:rsid w:val="004D2537"/>
    <w:rsid w:val="004D6389"/>
    <w:rsid w:val="004D6544"/>
    <w:rsid w:val="004E043F"/>
    <w:rsid w:val="004E1FA6"/>
    <w:rsid w:val="004E2ADC"/>
    <w:rsid w:val="004E46AF"/>
    <w:rsid w:val="004E6820"/>
    <w:rsid w:val="004F02B7"/>
    <w:rsid w:val="004F090D"/>
    <w:rsid w:val="004F403B"/>
    <w:rsid w:val="004F53BB"/>
    <w:rsid w:val="004F5930"/>
    <w:rsid w:val="005043EE"/>
    <w:rsid w:val="00507BD7"/>
    <w:rsid w:val="00507C68"/>
    <w:rsid w:val="00511DA7"/>
    <w:rsid w:val="005158EA"/>
    <w:rsid w:val="00521D70"/>
    <w:rsid w:val="00523C4F"/>
    <w:rsid w:val="00524568"/>
    <w:rsid w:val="005269BE"/>
    <w:rsid w:val="0053013E"/>
    <w:rsid w:val="005331E0"/>
    <w:rsid w:val="00533775"/>
    <w:rsid w:val="00535C50"/>
    <w:rsid w:val="005360DC"/>
    <w:rsid w:val="00537940"/>
    <w:rsid w:val="00537CA6"/>
    <w:rsid w:val="005410D0"/>
    <w:rsid w:val="005454E0"/>
    <w:rsid w:val="00553EAE"/>
    <w:rsid w:val="005566E8"/>
    <w:rsid w:val="005707B6"/>
    <w:rsid w:val="00575041"/>
    <w:rsid w:val="00577BAA"/>
    <w:rsid w:val="005801A7"/>
    <w:rsid w:val="005825CC"/>
    <w:rsid w:val="005829D0"/>
    <w:rsid w:val="0058487D"/>
    <w:rsid w:val="00584E9D"/>
    <w:rsid w:val="005A2A86"/>
    <w:rsid w:val="005A57C1"/>
    <w:rsid w:val="005B24B6"/>
    <w:rsid w:val="005B53F4"/>
    <w:rsid w:val="005C7954"/>
    <w:rsid w:val="005C7F36"/>
    <w:rsid w:val="005D028C"/>
    <w:rsid w:val="005D1A2E"/>
    <w:rsid w:val="005E1173"/>
    <w:rsid w:val="005E1AA1"/>
    <w:rsid w:val="005E23E4"/>
    <w:rsid w:val="005E7E74"/>
    <w:rsid w:val="005F09B4"/>
    <w:rsid w:val="005F7313"/>
    <w:rsid w:val="006019F9"/>
    <w:rsid w:val="00602BB9"/>
    <w:rsid w:val="00605A60"/>
    <w:rsid w:val="006130C7"/>
    <w:rsid w:val="00616BBB"/>
    <w:rsid w:val="00627729"/>
    <w:rsid w:val="006333DD"/>
    <w:rsid w:val="00633B6B"/>
    <w:rsid w:val="00633BD2"/>
    <w:rsid w:val="00634324"/>
    <w:rsid w:val="00635732"/>
    <w:rsid w:val="00636DF2"/>
    <w:rsid w:val="00643AF1"/>
    <w:rsid w:val="00657A3D"/>
    <w:rsid w:val="00657CE3"/>
    <w:rsid w:val="006620DD"/>
    <w:rsid w:val="006647FD"/>
    <w:rsid w:val="00666E9B"/>
    <w:rsid w:val="00675F11"/>
    <w:rsid w:val="00677F16"/>
    <w:rsid w:val="006815E6"/>
    <w:rsid w:val="00687BD8"/>
    <w:rsid w:val="006B6A05"/>
    <w:rsid w:val="006C0641"/>
    <w:rsid w:val="006C150C"/>
    <w:rsid w:val="006C155E"/>
    <w:rsid w:val="006C72B7"/>
    <w:rsid w:val="006D3892"/>
    <w:rsid w:val="006D70FF"/>
    <w:rsid w:val="006D7A71"/>
    <w:rsid w:val="006E338C"/>
    <w:rsid w:val="006E37F8"/>
    <w:rsid w:val="006E612A"/>
    <w:rsid w:val="006E7312"/>
    <w:rsid w:val="006F3744"/>
    <w:rsid w:val="006F497A"/>
    <w:rsid w:val="006F5853"/>
    <w:rsid w:val="00702A46"/>
    <w:rsid w:val="0071185A"/>
    <w:rsid w:val="00712E4C"/>
    <w:rsid w:val="00713092"/>
    <w:rsid w:val="00715337"/>
    <w:rsid w:val="00717F31"/>
    <w:rsid w:val="00720980"/>
    <w:rsid w:val="00723AC9"/>
    <w:rsid w:val="00723E3B"/>
    <w:rsid w:val="0072425A"/>
    <w:rsid w:val="007269ED"/>
    <w:rsid w:val="0073363A"/>
    <w:rsid w:val="00746F85"/>
    <w:rsid w:val="007545BA"/>
    <w:rsid w:val="0076095C"/>
    <w:rsid w:val="00761FB5"/>
    <w:rsid w:val="00764ED1"/>
    <w:rsid w:val="00766316"/>
    <w:rsid w:val="00775472"/>
    <w:rsid w:val="00780261"/>
    <w:rsid w:val="00784562"/>
    <w:rsid w:val="00784E8E"/>
    <w:rsid w:val="007915A0"/>
    <w:rsid w:val="00791D55"/>
    <w:rsid w:val="007945CB"/>
    <w:rsid w:val="007A4A73"/>
    <w:rsid w:val="007A7B42"/>
    <w:rsid w:val="007B1621"/>
    <w:rsid w:val="007B18AE"/>
    <w:rsid w:val="007B1E44"/>
    <w:rsid w:val="007B3A4E"/>
    <w:rsid w:val="007B4136"/>
    <w:rsid w:val="007B49CE"/>
    <w:rsid w:val="007B72BF"/>
    <w:rsid w:val="007C1D82"/>
    <w:rsid w:val="007D13B7"/>
    <w:rsid w:val="007D4FC1"/>
    <w:rsid w:val="007D6C2A"/>
    <w:rsid w:val="007D7AF2"/>
    <w:rsid w:val="007E0E2C"/>
    <w:rsid w:val="007E5FB9"/>
    <w:rsid w:val="007E6E34"/>
    <w:rsid w:val="007F35F4"/>
    <w:rsid w:val="007F3A61"/>
    <w:rsid w:val="007F7035"/>
    <w:rsid w:val="007F7730"/>
    <w:rsid w:val="00801A9C"/>
    <w:rsid w:val="00802A61"/>
    <w:rsid w:val="00810086"/>
    <w:rsid w:val="00811486"/>
    <w:rsid w:val="00811546"/>
    <w:rsid w:val="00814A2E"/>
    <w:rsid w:val="00815E5F"/>
    <w:rsid w:val="008165EE"/>
    <w:rsid w:val="008173B9"/>
    <w:rsid w:val="008222C0"/>
    <w:rsid w:val="00826A48"/>
    <w:rsid w:val="008346D5"/>
    <w:rsid w:val="00835424"/>
    <w:rsid w:val="00837367"/>
    <w:rsid w:val="00842C84"/>
    <w:rsid w:val="00844D10"/>
    <w:rsid w:val="00856EE1"/>
    <w:rsid w:val="00861E02"/>
    <w:rsid w:val="0086211A"/>
    <w:rsid w:val="00874D53"/>
    <w:rsid w:val="00887965"/>
    <w:rsid w:val="00897BCF"/>
    <w:rsid w:val="00897FE8"/>
    <w:rsid w:val="008A281C"/>
    <w:rsid w:val="008B19E7"/>
    <w:rsid w:val="008B1A67"/>
    <w:rsid w:val="008B6A84"/>
    <w:rsid w:val="008B6D1B"/>
    <w:rsid w:val="008C11BE"/>
    <w:rsid w:val="008C43AC"/>
    <w:rsid w:val="008C5DDA"/>
    <w:rsid w:val="008C65FD"/>
    <w:rsid w:val="008D390D"/>
    <w:rsid w:val="008E07D9"/>
    <w:rsid w:val="008E106A"/>
    <w:rsid w:val="008E5A2D"/>
    <w:rsid w:val="008E78AC"/>
    <w:rsid w:val="008F5C5C"/>
    <w:rsid w:val="00903003"/>
    <w:rsid w:val="00904637"/>
    <w:rsid w:val="00904BD5"/>
    <w:rsid w:val="00915EB7"/>
    <w:rsid w:val="009174D7"/>
    <w:rsid w:val="00930295"/>
    <w:rsid w:val="009309F4"/>
    <w:rsid w:val="0093476A"/>
    <w:rsid w:val="00935406"/>
    <w:rsid w:val="00946974"/>
    <w:rsid w:val="00947A77"/>
    <w:rsid w:val="00950134"/>
    <w:rsid w:val="00957936"/>
    <w:rsid w:val="009608EB"/>
    <w:rsid w:val="009644B3"/>
    <w:rsid w:val="0096671F"/>
    <w:rsid w:val="00966AC6"/>
    <w:rsid w:val="00975A5D"/>
    <w:rsid w:val="009775FB"/>
    <w:rsid w:val="009777D0"/>
    <w:rsid w:val="009806B3"/>
    <w:rsid w:val="0098368D"/>
    <w:rsid w:val="009846CE"/>
    <w:rsid w:val="00985B31"/>
    <w:rsid w:val="0098675F"/>
    <w:rsid w:val="0099139C"/>
    <w:rsid w:val="009942C1"/>
    <w:rsid w:val="00997980"/>
    <w:rsid w:val="00997B7D"/>
    <w:rsid w:val="009A205A"/>
    <w:rsid w:val="009A2254"/>
    <w:rsid w:val="009A70ED"/>
    <w:rsid w:val="009B54FF"/>
    <w:rsid w:val="009C2543"/>
    <w:rsid w:val="009C3CD6"/>
    <w:rsid w:val="009D24C3"/>
    <w:rsid w:val="009D31D4"/>
    <w:rsid w:val="009D3B54"/>
    <w:rsid w:val="009D677E"/>
    <w:rsid w:val="009E4327"/>
    <w:rsid w:val="009F288D"/>
    <w:rsid w:val="009F2A1F"/>
    <w:rsid w:val="009F5C9B"/>
    <w:rsid w:val="009F7B0B"/>
    <w:rsid w:val="00A05F09"/>
    <w:rsid w:val="00A1028D"/>
    <w:rsid w:val="00A1247C"/>
    <w:rsid w:val="00A12D3E"/>
    <w:rsid w:val="00A15A61"/>
    <w:rsid w:val="00A2202C"/>
    <w:rsid w:val="00A25B40"/>
    <w:rsid w:val="00A27AEB"/>
    <w:rsid w:val="00A27D77"/>
    <w:rsid w:val="00A36207"/>
    <w:rsid w:val="00A407AA"/>
    <w:rsid w:val="00A442A0"/>
    <w:rsid w:val="00A547AB"/>
    <w:rsid w:val="00A55C13"/>
    <w:rsid w:val="00A5716C"/>
    <w:rsid w:val="00A63B30"/>
    <w:rsid w:val="00A64427"/>
    <w:rsid w:val="00A647AF"/>
    <w:rsid w:val="00A728B9"/>
    <w:rsid w:val="00A77A76"/>
    <w:rsid w:val="00A9550A"/>
    <w:rsid w:val="00A96343"/>
    <w:rsid w:val="00A96901"/>
    <w:rsid w:val="00AA0DB4"/>
    <w:rsid w:val="00AA5780"/>
    <w:rsid w:val="00AC3A46"/>
    <w:rsid w:val="00AC7F96"/>
    <w:rsid w:val="00AD0F81"/>
    <w:rsid w:val="00AD6552"/>
    <w:rsid w:val="00AE11AB"/>
    <w:rsid w:val="00AE36D2"/>
    <w:rsid w:val="00AE68E8"/>
    <w:rsid w:val="00AF3B9F"/>
    <w:rsid w:val="00AF6169"/>
    <w:rsid w:val="00B00C04"/>
    <w:rsid w:val="00B15BDC"/>
    <w:rsid w:val="00B2117E"/>
    <w:rsid w:val="00B260B4"/>
    <w:rsid w:val="00B3464D"/>
    <w:rsid w:val="00B35018"/>
    <w:rsid w:val="00B422E5"/>
    <w:rsid w:val="00B42401"/>
    <w:rsid w:val="00B42CB3"/>
    <w:rsid w:val="00B4393F"/>
    <w:rsid w:val="00B47AE3"/>
    <w:rsid w:val="00B51E00"/>
    <w:rsid w:val="00B5657F"/>
    <w:rsid w:val="00B5688E"/>
    <w:rsid w:val="00B60674"/>
    <w:rsid w:val="00B63413"/>
    <w:rsid w:val="00B6496E"/>
    <w:rsid w:val="00B70758"/>
    <w:rsid w:val="00B72633"/>
    <w:rsid w:val="00B7326B"/>
    <w:rsid w:val="00B73F04"/>
    <w:rsid w:val="00B75D31"/>
    <w:rsid w:val="00B77277"/>
    <w:rsid w:val="00B84CA0"/>
    <w:rsid w:val="00B86E5F"/>
    <w:rsid w:val="00B955AF"/>
    <w:rsid w:val="00B95729"/>
    <w:rsid w:val="00B962F1"/>
    <w:rsid w:val="00B96925"/>
    <w:rsid w:val="00B97CEF"/>
    <w:rsid w:val="00BA1240"/>
    <w:rsid w:val="00BA3426"/>
    <w:rsid w:val="00BA409D"/>
    <w:rsid w:val="00BB2CED"/>
    <w:rsid w:val="00BB2F32"/>
    <w:rsid w:val="00BC0331"/>
    <w:rsid w:val="00BC2886"/>
    <w:rsid w:val="00BC311D"/>
    <w:rsid w:val="00BC46B2"/>
    <w:rsid w:val="00BC4B20"/>
    <w:rsid w:val="00BC79F1"/>
    <w:rsid w:val="00BC7F6E"/>
    <w:rsid w:val="00BD42AE"/>
    <w:rsid w:val="00BE037A"/>
    <w:rsid w:val="00BE290A"/>
    <w:rsid w:val="00BF59C9"/>
    <w:rsid w:val="00C00DFC"/>
    <w:rsid w:val="00C012FF"/>
    <w:rsid w:val="00C02FB1"/>
    <w:rsid w:val="00C03876"/>
    <w:rsid w:val="00C03BD8"/>
    <w:rsid w:val="00C03FE0"/>
    <w:rsid w:val="00C04EF4"/>
    <w:rsid w:val="00C12FFB"/>
    <w:rsid w:val="00C2058A"/>
    <w:rsid w:val="00C329F4"/>
    <w:rsid w:val="00C32DD2"/>
    <w:rsid w:val="00C45919"/>
    <w:rsid w:val="00C45D5F"/>
    <w:rsid w:val="00C46AB5"/>
    <w:rsid w:val="00C5302A"/>
    <w:rsid w:val="00C54D2D"/>
    <w:rsid w:val="00C61D3B"/>
    <w:rsid w:val="00C72ADD"/>
    <w:rsid w:val="00C72C74"/>
    <w:rsid w:val="00C76F6C"/>
    <w:rsid w:val="00C77A5E"/>
    <w:rsid w:val="00C91A1C"/>
    <w:rsid w:val="00C91D85"/>
    <w:rsid w:val="00C92865"/>
    <w:rsid w:val="00C952C6"/>
    <w:rsid w:val="00C95404"/>
    <w:rsid w:val="00C97C51"/>
    <w:rsid w:val="00CA55EA"/>
    <w:rsid w:val="00CA644B"/>
    <w:rsid w:val="00CC2D04"/>
    <w:rsid w:val="00CC476A"/>
    <w:rsid w:val="00CC55FE"/>
    <w:rsid w:val="00CC6791"/>
    <w:rsid w:val="00CD10AB"/>
    <w:rsid w:val="00CD1166"/>
    <w:rsid w:val="00CE20D0"/>
    <w:rsid w:val="00CE3DE4"/>
    <w:rsid w:val="00CE493E"/>
    <w:rsid w:val="00CF419B"/>
    <w:rsid w:val="00CF6C4F"/>
    <w:rsid w:val="00CF7818"/>
    <w:rsid w:val="00D01224"/>
    <w:rsid w:val="00D0430C"/>
    <w:rsid w:val="00D23796"/>
    <w:rsid w:val="00D25D8A"/>
    <w:rsid w:val="00D27BF9"/>
    <w:rsid w:val="00D35C2D"/>
    <w:rsid w:val="00D3609A"/>
    <w:rsid w:val="00D437E8"/>
    <w:rsid w:val="00D43DF2"/>
    <w:rsid w:val="00D47273"/>
    <w:rsid w:val="00D506B4"/>
    <w:rsid w:val="00D550A4"/>
    <w:rsid w:val="00D63E94"/>
    <w:rsid w:val="00D65767"/>
    <w:rsid w:val="00D67E02"/>
    <w:rsid w:val="00D750BA"/>
    <w:rsid w:val="00D7661F"/>
    <w:rsid w:val="00D85712"/>
    <w:rsid w:val="00D87228"/>
    <w:rsid w:val="00D92119"/>
    <w:rsid w:val="00D93513"/>
    <w:rsid w:val="00D935CF"/>
    <w:rsid w:val="00D94235"/>
    <w:rsid w:val="00D97AFF"/>
    <w:rsid w:val="00D97E32"/>
    <w:rsid w:val="00DA11EC"/>
    <w:rsid w:val="00DA3356"/>
    <w:rsid w:val="00DA49D0"/>
    <w:rsid w:val="00DA53E6"/>
    <w:rsid w:val="00DB091F"/>
    <w:rsid w:val="00DB5BEA"/>
    <w:rsid w:val="00DC3047"/>
    <w:rsid w:val="00DC3BB5"/>
    <w:rsid w:val="00DC56FB"/>
    <w:rsid w:val="00DC6C21"/>
    <w:rsid w:val="00DD4464"/>
    <w:rsid w:val="00DD4DA1"/>
    <w:rsid w:val="00DE0807"/>
    <w:rsid w:val="00DE24CB"/>
    <w:rsid w:val="00DF2A2A"/>
    <w:rsid w:val="00E25114"/>
    <w:rsid w:val="00E31AB0"/>
    <w:rsid w:val="00E34B59"/>
    <w:rsid w:val="00E455B4"/>
    <w:rsid w:val="00E53941"/>
    <w:rsid w:val="00E54CCC"/>
    <w:rsid w:val="00E561B9"/>
    <w:rsid w:val="00E60022"/>
    <w:rsid w:val="00E6228B"/>
    <w:rsid w:val="00E62314"/>
    <w:rsid w:val="00E62991"/>
    <w:rsid w:val="00E70242"/>
    <w:rsid w:val="00E716C1"/>
    <w:rsid w:val="00E742C4"/>
    <w:rsid w:val="00E74991"/>
    <w:rsid w:val="00E75BE4"/>
    <w:rsid w:val="00E77774"/>
    <w:rsid w:val="00E8378C"/>
    <w:rsid w:val="00EA071D"/>
    <w:rsid w:val="00EA2CD1"/>
    <w:rsid w:val="00EA6AF0"/>
    <w:rsid w:val="00EB0304"/>
    <w:rsid w:val="00EB0F9E"/>
    <w:rsid w:val="00EB24CE"/>
    <w:rsid w:val="00EB3002"/>
    <w:rsid w:val="00EB7A85"/>
    <w:rsid w:val="00EC1844"/>
    <w:rsid w:val="00EC23C7"/>
    <w:rsid w:val="00EC55B4"/>
    <w:rsid w:val="00EC7768"/>
    <w:rsid w:val="00ED154F"/>
    <w:rsid w:val="00ED1795"/>
    <w:rsid w:val="00ED4BC0"/>
    <w:rsid w:val="00ED6247"/>
    <w:rsid w:val="00EE2EFC"/>
    <w:rsid w:val="00EE487C"/>
    <w:rsid w:val="00EE4AC7"/>
    <w:rsid w:val="00EF0BAA"/>
    <w:rsid w:val="00EF1C4C"/>
    <w:rsid w:val="00F01EFF"/>
    <w:rsid w:val="00F034A7"/>
    <w:rsid w:val="00F13FB8"/>
    <w:rsid w:val="00F14609"/>
    <w:rsid w:val="00F170A3"/>
    <w:rsid w:val="00F222D5"/>
    <w:rsid w:val="00F23B99"/>
    <w:rsid w:val="00F26061"/>
    <w:rsid w:val="00F26601"/>
    <w:rsid w:val="00F302E4"/>
    <w:rsid w:val="00F31BE7"/>
    <w:rsid w:val="00F333BE"/>
    <w:rsid w:val="00F35071"/>
    <w:rsid w:val="00F437F2"/>
    <w:rsid w:val="00F511AE"/>
    <w:rsid w:val="00F547E5"/>
    <w:rsid w:val="00F56FE8"/>
    <w:rsid w:val="00F66B5A"/>
    <w:rsid w:val="00F83AA3"/>
    <w:rsid w:val="00F84549"/>
    <w:rsid w:val="00F85302"/>
    <w:rsid w:val="00F863AF"/>
    <w:rsid w:val="00F91193"/>
    <w:rsid w:val="00F91C1D"/>
    <w:rsid w:val="00F9395D"/>
    <w:rsid w:val="00FA09BC"/>
    <w:rsid w:val="00FA4D97"/>
    <w:rsid w:val="00FA5966"/>
    <w:rsid w:val="00FA6FA7"/>
    <w:rsid w:val="00FB767B"/>
    <w:rsid w:val="00FC0B40"/>
    <w:rsid w:val="00FC1FEC"/>
    <w:rsid w:val="00FC5A68"/>
    <w:rsid w:val="00FC5E0B"/>
    <w:rsid w:val="00FC728A"/>
    <w:rsid w:val="00FD187D"/>
    <w:rsid w:val="00FD4932"/>
    <w:rsid w:val="00FD7E5F"/>
    <w:rsid w:val="00FE1345"/>
    <w:rsid w:val="00FE1B04"/>
    <w:rsid w:val="00FE4755"/>
    <w:rsid w:val="00FE5A78"/>
    <w:rsid w:val="00FF0B8D"/>
    <w:rsid w:val="00FF0E01"/>
    <w:rsid w:val="00FF217F"/>
    <w:rsid w:val="00FF48B7"/>
    <w:rsid w:val="00FF5618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09A585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0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0ED"/>
  </w:style>
  <w:style w:type="paragraph" w:styleId="Footer">
    <w:name w:val="footer"/>
    <w:basedOn w:val="Normal"/>
    <w:link w:val="FooterChar"/>
    <w:uiPriority w:val="99"/>
    <w:unhideWhenUsed/>
    <w:rsid w:val="009A70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0ED"/>
  </w:style>
  <w:style w:type="character" w:styleId="CommentReference">
    <w:name w:val="annotation reference"/>
    <w:basedOn w:val="DefaultParagraphFont"/>
    <w:uiPriority w:val="99"/>
    <w:semiHidden/>
    <w:unhideWhenUsed/>
    <w:rsid w:val="00702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A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A4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1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2543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43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3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43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430C"/>
    <w:rPr>
      <w:rFonts w:ascii="Calibri" w:hAnsi="Calibri" w:cs="Calibri"/>
      <w:noProof/>
    </w:rPr>
  </w:style>
  <w:style w:type="paragraph" w:customStyle="1" w:styleId="TableText">
    <w:name w:val="Table Text"/>
    <w:qFormat/>
    <w:rsid w:val="00066CBE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1B61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7267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E7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568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3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5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0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1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5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5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5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1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1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3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5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7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2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1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5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2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5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3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5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0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2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68FF8-E4F3-49FB-B8E7-02DC24E5E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89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1T21:23:00Z</dcterms:created>
  <dcterms:modified xsi:type="dcterms:W3CDTF">2019-08-01T21:27:00Z</dcterms:modified>
</cp:coreProperties>
</file>